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B154CC" w14:textId="04EA11DF" w:rsidR="000A51DE" w:rsidRPr="0000707A" w:rsidRDefault="000A51DE" w:rsidP="000A51DE">
      <w:pPr>
        <w:spacing w:after="0" w:line="240" w:lineRule="auto"/>
        <w:jc w:val="both"/>
        <w:rPr>
          <w:rFonts w:ascii="Calibri" w:hAnsi="Calibri" w:cs="Calibri"/>
          <w:b/>
          <w:bCs/>
          <w:sz w:val="24"/>
          <w:szCs w:val="24"/>
          <w:lang w:val="en-US"/>
        </w:rPr>
      </w:pPr>
      <w:r w:rsidRPr="0000707A">
        <w:rPr>
          <w:rFonts w:ascii="Calibri" w:hAnsi="Calibri" w:cs="Calibri"/>
          <w:b/>
          <w:bCs/>
          <w:sz w:val="24"/>
          <w:szCs w:val="24"/>
          <w:lang w:val="en-US"/>
        </w:rPr>
        <w:t xml:space="preserve">Table </w:t>
      </w:r>
      <w:r w:rsidR="00057300">
        <w:rPr>
          <w:rFonts w:ascii="Calibri" w:hAnsi="Calibri" w:cs="Calibri"/>
          <w:b/>
          <w:bCs/>
          <w:sz w:val="24"/>
          <w:szCs w:val="24"/>
          <w:lang w:val="en-US"/>
        </w:rPr>
        <w:t>S</w:t>
      </w:r>
      <w:r w:rsidRPr="0000707A">
        <w:rPr>
          <w:rFonts w:ascii="Calibri" w:hAnsi="Calibri" w:cs="Calibri"/>
          <w:b/>
          <w:bCs/>
          <w:sz w:val="24"/>
          <w:szCs w:val="24"/>
          <w:lang w:val="en-US"/>
        </w:rPr>
        <w:t>1. Epidemiological and clinical characteristics among patients admitted to the ward of a public university hospital with suspected sepsis.</w:t>
      </w:r>
    </w:p>
    <w:p w14:paraId="440EDC18" w14:textId="77777777" w:rsidR="000A51DE" w:rsidRPr="0000707A" w:rsidRDefault="000A51DE" w:rsidP="000A51DE">
      <w:pPr>
        <w:spacing w:after="120" w:line="360" w:lineRule="auto"/>
        <w:jc w:val="both"/>
        <w:rPr>
          <w:rFonts w:ascii="Calibri" w:hAnsi="Calibri" w:cs="Calibri"/>
          <w:sz w:val="16"/>
          <w:szCs w:val="16"/>
          <w:lang w:val="en-US"/>
        </w:rPr>
      </w:pPr>
      <w:r w:rsidRPr="0000707A">
        <w:rPr>
          <w:rFonts w:ascii="Calibri" w:hAnsi="Calibri" w:cs="Calibri"/>
          <w:sz w:val="16"/>
          <w:szCs w:val="16"/>
          <w:lang w:val="en-US"/>
        </w:rPr>
        <w:t>qSOFA: quick Sequential Organ Failure Assessment; SIRS:</w:t>
      </w:r>
      <w:r>
        <w:rPr>
          <w:rFonts w:ascii="Calibri" w:hAnsi="Calibri" w:cs="Calibri"/>
          <w:sz w:val="16"/>
          <w:szCs w:val="16"/>
          <w:lang w:val="en-US"/>
        </w:rPr>
        <w:t xml:space="preserve"> </w:t>
      </w:r>
      <w:r w:rsidRPr="0000707A">
        <w:rPr>
          <w:rFonts w:ascii="Calibri" w:hAnsi="Calibri" w:cs="Calibri"/>
          <w:sz w:val="16"/>
          <w:szCs w:val="16"/>
          <w:lang w:val="en-US"/>
        </w:rPr>
        <w:t>Systemic Inflammatory Response Syndrome</w:t>
      </w:r>
    </w:p>
    <w:tbl>
      <w:tblPr>
        <w:tblStyle w:val="TabelaSimples4"/>
        <w:tblpPr w:leftFromText="141" w:rightFromText="141" w:vertAnchor="text" w:horzAnchor="margin" w:tblpY="-240"/>
        <w:tblW w:w="8505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119"/>
        <w:gridCol w:w="1559"/>
        <w:gridCol w:w="1559"/>
        <w:gridCol w:w="1418"/>
        <w:gridCol w:w="850"/>
      </w:tblGrid>
      <w:tr w:rsidR="007D1309" w:rsidRPr="00345400" w14:paraId="7CD6AB31" w14:textId="43B898FA" w:rsidTr="007D13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1E5139" w14:textId="77777777" w:rsidR="00057300" w:rsidRPr="0000707A" w:rsidRDefault="00057300" w:rsidP="00545214">
            <w:pPr>
              <w:pStyle w:val="SemEspaamen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1EBCA4" w14:textId="77777777" w:rsidR="00057300" w:rsidRPr="00415C94" w:rsidRDefault="00057300" w:rsidP="00545214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15C94">
              <w:rPr>
                <w:rFonts w:cs="Calibri"/>
                <w:sz w:val="20"/>
                <w:szCs w:val="20"/>
              </w:rPr>
              <w:t>Total (%)</w:t>
            </w:r>
          </w:p>
          <w:p w14:paraId="1537BD9E" w14:textId="77777777" w:rsidR="00057300" w:rsidRPr="00345400" w:rsidRDefault="00057300" w:rsidP="00545214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345400">
              <w:rPr>
                <w:rFonts w:cs="Calibri"/>
                <w:b w:val="0"/>
                <w:bCs w:val="0"/>
                <w:sz w:val="20"/>
                <w:szCs w:val="20"/>
              </w:rPr>
              <w:t>244 (100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6720861" w14:textId="7072B62A" w:rsidR="00057300" w:rsidRPr="00415C94" w:rsidRDefault="00057300" w:rsidP="00545214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15C94">
              <w:rPr>
                <w:rFonts w:cs="Calibri"/>
                <w:sz w:val="20"/>
                <w:szCs w:val="20"/>
              </w:rPr>
              <w:t>qSOFA</w:t>
            </w:r>
            <w:r>
              <w:rPr>
                <w:rFonts w:cs="Calibri"/>
                <w:sz w:val="20"/>
                <w:szCs w:val="20"/>
              </w:rPr>
              <w:t xml:space="preserve"> score</w:t>
            </w:r>
            <w:r w:rsidRPr="00415C94">
              <w:rPr>
                <w:rFonts w:cs="Calibri"/>
                <w:sz w:val="20"/>
                <w:szCs w:val="20"/>
              </w:rPr>
              <w:t xml:space="preserve"> </w:t>
            </w:r>
            <w:r w:rsidRPr="009C63CB">
              <w:rPr>
                <w:rFonts w:cs="Calibri"/>
                <w:sz w:val="20"/>
                <w:szCs w:val="20"/>
              </w:rPr>
              <w:t>≥</w:t>
            </w:r>
            <w:r w:rsidRPr="00415C94">
              <w:rPr>
                <w:rFonts w:cs="Calibri"/>
                <w:sz w:val="20"/>
                <w:szCs w:val="20"/>
              </w:rPr>
              <w:t xml:space="preserve"> 2</w:t>
            </w:r>
          </w:p>
          <w:p w14:paraId="2FB82AA2" w14:textId="77777777" w:rsidR="00057300" w:rsidRPr="00345400" w:rsidRDefault="00057300" w:rsidP="00545214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sz w:val="20"/>
                <w:szCs w:val="20"/>
              </w:rPr>
            </w:pPr>
            <w:r>
              <w:rPr>
                <w:rFonts w:cs="Calibri"/>
                <w:b w:val="0"/>
                <w:bCs w:val="0"/>
                <w:sz w:val="20"/>
                <w:szCs w:val="20"/>
              </w:rPr>
              <w:t>75 (30.7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74867EF" w14:textId="08B45887" w:rsidR="00057300" w:rsidRPr="00415C94" w:rsidRDefault="00057300" w:rsidP="00545214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15C94">
              <w:rPr>
                <w:rFonts w:cs="Calibri"/>
                <w:sz w:val="20"/>
                <w:szCs w:val="20"/>
              </w:rPr>
              <w:t>SIRS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9C63CB">
              <w:rPr>
                <w:rFonts w:cs="Calibri"/>
                <w:sz w:val="20"/>
                <w:szCs w:val="20"/>
              </w:rPr>
              <w:t>score ≥</w:t>
            </w:r>
            <w:r w:rsidRPr="00415C94">
              <w:rPr>
                <w:rFonts w:cs="Calibri"/>
                <w:sz w:val="20"/>
                <w:szCs w:val="20"/>
              </w:rPr>
              <w:t xml:space="preserve"> 2</w:t>
            </w:r>
          </w:p>
          <w:p w14:paraId="3FC828EC" w14:textId="77777777" w:rsidR="00057300" w:rsidRPr="00345400" w:rsidRDefault="00057300" w:rsidP="00545214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sz w:val="20"/>
                <w:szCs w:val="20"/>
              </w:rPr>
            </w:pPr>
            <w:r>
              <w:rPr>
                <w:rFonts w:cs="Calibri"/>
                <w:b w:val="0"/>
                <w:bCs w:val="0"/>
                <w:sz w:val="20"/>
                <w:szCs w:val="20"/>
              </w:rPr>
              <w:t>233 (95.5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1BD184B1" w14:textId="4996BB95" w:rsidR="00057300" w:rsidRPr="00415C94" w:rsidRDefault="00057300" w:rsidP="00545214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</w:t>
            </w:r>
          </w:p>
        </w:tc>
      </w:tr>
      <w:tr w:rsidR="007D1309" w:rsidRPr="00345400" w14:paraId="1EB1EEA0" w14:textId="4FDC33EC" w:rsidTr="007D1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nil"/>
            </w:tcBorders>
            <w:shd w:val="clear" w:color="auto" w:fill="FFFFFF" w:themeFill="background1"/>
          </w:tcPr>
          <w:p w14:paraId="4B07B254" w14:textId="77777777" w:rsidR="00057300" w:rsidRPr="00806632" w:rsidRDefault="00057300" w:rsidP="00545214">
            <w:pPr>
              <w:pStyle w:val="SemEspaamento"/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806632">
              <w:rPr>
                <w:rFonts w:cs="Calibri"/>
                <w:sz w:val="20"/>
                <w:szCs w:val="20"/>
                <w:lang w:val="en-US"/>
              </w:rPr>
              <w:t>Age range</w:t>
            </w:r>
          </w:p>
          <w:p w14:paraId="01510C33" w14:textId="77777777" w:rsidR="00057300" w:rsidRPr="00FE7957" w:rsidRDefault="00057300" w:rsidP="00545214">
            <w:pPr>
              <w:pStyle w:val="SemEspaamento"/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806632">
              <w:rPr>
                <w:rFonts w:cs="Calibri"/>
                <w:sz w:val="20"/>
                <w:szCs w:val="20"/>
                <w:lang w:val="en-US"/>
              </w:rPr>
              <w:t xml:space="preserve">   </w:t>
            </w:r>
            <w:r w:rsidRPr="00FE7957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>18 to 39</w:t>
            </w:r>
            <w:r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 xml:space="preserve"> years</w:t>
            </w:r>
          </w:p>
          <w:p w14:paraId="1D4D9F2D" w14:textId="77777777" w:rsidR="00057300" w:rsidRPr="00FE7957" w:rsidRDefault="00057300" w:rsidP="00545214">
            <w:pPr>
              <w:pStyle w:val="SemEspaamento"/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FE7957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 xml:space="preserve">   40 to 59</w:t>
            </w:r>
            <w:r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 xml:space="preserve"> years</w:t>
            </w:r>
          </w:p>
          <w:p w14:paraId="45E03FFD" w14:textId="77777777" w:rsidR="00057300" w:rsidRPr="00806632" w:rsidRDefault="00057300" w:rsidP="00545214">
            <w:pPr>
              <w:pStyle w:val="SemEspaamento"/>
              <w:rPr>
                <w:rFonts w:cs="Calibri"/>
                <w:sz w:val="20"/>
                <w:szCs w:val="20"/>
                <w:lang w:val="en-US"/>
              </w:rPr>
            </w:pPr>
            <w:r w:rsidRPr="00FE7957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 xml:space="preserve">   60 </w:t>
            </w:r>
            <w:r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 xml:space="preserve">years </w:t>
            </w:r>
            <w:r w:rsidRPr="00FE7957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>or mor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B77AF75" w14:textId="77777777" w:rsidR="00057300" w:rsidRDefault="00057300" w:rsidP="002D2636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</w:p>
          <w:p w14:paraId="72FFAB6F" w14:textId="3E0BF30B" w:rsidR="00057300" w:rsidRPr="00345400" w:rsidRDefault="00057300" w:rsidP="002D2636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345400">
              <w:rPr>
                <w:rFonts w:eastAsiaTheme="minorHAnsi" w:cs="Calibri"/>
                <w:sz w:val="20"/>
                <w:szCs w:val="20"/>
              </w:rPr>
              <w:t>76 (31</w:t>
            </w:r>
            <w:r>
              <w:rPr>
                <w:rFonts w:eastAsiaTheme="minorHAnsi" w:cs="Calibri"/>
                <w:sz w:val="20"/>
                <w:szCs w:val="20"/>
              </w:rPr>
              <w:t>.</w:t>
            </w:r>
            <w:r w:rsidRPr="00345400">
              <w:rPr>
                <w:rFonts w:eastAsiaTheme="minorHAnsi" w:cs="Calibri"/>
                <w:sz w:val="20"/>
                <w:szCs w:val="20"/>
              </w:rPr>
              <w:t>1)</w:t>
            </w:r>
          </w:p>
          <w:p w14:paraId="5560B816" w14:textId="77777777" w:rsidR="00057300" w:rsidRPr="00345400" w:rsidRDefault="00057300" w:rsidP="002D2636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345400">
              <w:rPr>
                <w:rFonts w:eastAsiaTheme="minorHAnsi" w:cs="Calibri"/>
                <w:sz w:val="20"/>
                <w:szCs w:val="20"/>
              </w:rPr>
              <w:t>72 (29</w:t>
            </w:r>
            <w:r>
              <w:rPr>
                <w:rFonts w:eastAsiaTheme="minorHAnsi" w:cs="Calibri"/>
                <w:sz w:val="20"/>
                <w:szCs w:val="20"/>
              </w:rPr>
              <w:t>.</w:t>
            </w:r>
            <w:r w:rsidRPr="00345400">
              <w:rPr>
                <w:rFonts w:eastAsiaTheme="minorHAnsi" w:cs="Calibri"/>
                <w:sz w:val="20"/>
                <w:szCs w:val="20"/>
              </w:rPr>
              <w:t>5)</w:t>
            </w:r>
          </w:p>
          <w:p w14:paraId="7A82FA15" w14:textId="77777777" w:rsidR="00057300" w:rsidRPr="00345400" w:rsidRDefault="00057300" w:rsidP="002D2636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345400">
              <w:rPr>
                <w:rFonts w:eastAsiaTheme="minorHAnsi" w:cs="Calibri"/>
                <w:sz w:val="20"/>
                <w:szCs w:val="20"/>
              </w:rPr>
              <w:t>96 (39</w:t>
            </w:r>
            <w:r>
              <w:rPr>
                <w:rFonts w:eastAsiaTheme="minorHAnsi" w:cs="Calibri"/>
                <w:sz w:val="20"/>
                <w:szCs w:val="20"/>
              </w:rPr>
              <w:t>.</w:t>
            </w:r>
            <w:r w:rsidRPr="00345400">
              <w:rPr>
                <w:rFonts w:eastAsiaTheme="minorHAnsi" w:cs="Calibri"/>
                <w:sz w:val="20"/>
                <w:szCs w:val="20"/>
              </w:rPr>
              <w:t>3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6849B29" w14:textId="77777777" w:rsidR="00057300" w:rsidRDefault="00057300" w:rsidP="00B97E0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  <w:lang w:val="en-US"/>
              </w:rPr>
            </w:pPr>
          </w:p>
          <w:p w14:paraId="4102B276" w14:textId="7C5507A3" w:rsidR="00057300" w:rsidRDefault="00057300" w:rsidP="00B97E0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  <w:lang w:val="en-US"/>
              </w:rPr>
            </w:pPr>
            <w:r>
              <w:rPr>
                <w:rFonts w:eastAsiaTheme="minorHAnsi" w:cs="Calibri"/>
                <w:sz w:val="20"/>
                <w:szCs w:val="20"/>
                <w:lang w:val="en-US"/>
              </w:rPr>
              <w:t>21 28.0)</w:t>
            </w:r>
          </w:p>
          <w:p w14:paraId="5192D517" w14:textId="791ABBA6" w:rsidR="00057300" w:rsidRDefault="00057300" w:rsidP="00B97E0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  <w:lang w:val="en-US"/>
              </w:rPr>
            </w:pPr>
            <w:r>
              <w:rPr>
                <w:rFonts w:eastAsiaTheme="minorHAnsi" w:cs="Calibri"/>
                <w:sz w:val="20"/>
                <w:szCs w:val="20"/>
                <w:lang w:val="en-US"/>
              </w:rPr>
              <w:t>19 (25.3)</w:t>
            </w:r>
          </w:p>
          <w:p w14:paraId="0DC0EC85" w14:textId="1441C569" w:rsidR="00057300" w:rsidRPr="00806632" w:rsidRDefault="00057300" w:rsidP="00D30CA3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  <w:lang w:val="en-US"/>
              </w:rPr>
            </w:pPr>
            <w:r>
              <w:rPr>
                <w:rFonts w:eastAsiaTheme="minorHAnsi" w:cs="Calibri"/>
                <w:sz w:val="20"/>
                <w:szCs w:val="20"/>
                <w:lang w:val="en-US"/>
              </w:rPr>
              <w:t>35 (46.7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5045A90" w14:textId="77777777" w:rsidR="00057300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  <w:lang w:val="en-US"/>
              </w:rPr>
            </w:pPr>
          </w:p>
          <w:p w14:paraId="0D999052" w14:textId="38515090" w:rsidR="00057300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  <w:lang w:val="en-US"/>
              </w:rPr>
            </w:pPr>
            <w:r>
              <w:rPr>
                <w:rFonts w:eastAsiaTheme="minorHAnsi" w:cs="Calibri"/>
                <w:sz w:val="20"/>
                <w:szCs w:val="20"/>
                <w:lang w:val="en-US"/>
              </w:rPr>
              <w:t>75 (32.3)</w:t>
            </w:r>
          </w:p>
          <w:p w14:paraId="7E8F39D3" w14:textId="19017545" w:rsidR="00057300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  <w:lang w:val="en-US"/>
              </w:rPr>
            </w:pPr>
            <w:r>
              <w:rPr>
                <w:rFonts w:eastAsiaTheme="minorHAnsi" w:cs="Calibri"/>
                <w:sz w:val="20"/>
                <w:szCs w:val="20"/>
                <w:lang w:val="en-US"/>
              </w:rPr>
              <w:t>67 (28.9)</w:t>
            </w:r>
          </w:p>
          <w:p w14:paraId="3D3E6B94" w14:textId="080480A9" w:rsidR="00057300" w:rsidRPr="00806632" w:rsidRDefault="00057300" w:rsidP="000D3E3F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  <w:lang w:val="en-US"/>
              </w:rPr>
            </w:pPr>
            <w:r>
              <w:rPr>
                <w:rFonts w:eastAsiaTheme="minorHAnsi" w:cs="Calibri"/>
                <w:sz w:val="20"/>
                <w:szCs w:val="20"/>
                <w:lang w:val="en-US"/>
              </w:rPr>
              <w:t>90 (38.8)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DC0B25C" w14:textId="5F5AA110" w:rsidR="00057300" w:rsidRDefault="007D1309" w:rsidP="007D1309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  <w:lang w:val="en-US"/>
              </w:rPr>
            </w:pPr>
            <w:r>
              <w:rPr>
                <w:rFonts w:eastAsiaTheme="minorHAnsi" w:cs="Calibri"/>
                <w:sz w:val="20"/>
                <w:szCs w:val="20"/>
                <w:lang w:val="en-US"/>
              </w:rPr>
              <w:t>0.483</w:t>
            </w:r>
          </w:p>
        </w:tc>
      </w:tr>
      <w:tr w:rsidR="007D1309" w:rsidRPr="00345400" w14:paraId="7115B022" w14:textId="74875427" w:rsidTr="007D1309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nil"/>
            </w:tcBorders>
            <w:shd w:val="clear" w:color="auto" w:fill="FFFFFF" w:themeFill="background1"/>
          </w:tcPr>
          <w:p w14:paraId="2B1C2C25" w14:textId="77777777" w:rsidR="00057300" w:rsidRPr="00345400" w:rsidRDefault="00057300" w:rsidP="00545214">
            <w:pPr>
              <w:pStyle w:val="SemEspaamen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ender</w:t>
            </w:r>
          </w:p>
          <w:p w14:paraId="72D64DDF" w14:textId="4FF40F26" w:rsidR="00057300" w:rsidRPr="00FE7957" w:rsidRDefault="00057300" w:rsidP="00545214">
            <w:pPr>
              <w:pStyle w:val="SemEspaamento"/>
              <w:rPr>
                <w:rFonts w:cs="Calibri"/>
                <w:b w:val="0"/>
                <w:bCs w:val="0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 w:rsidRPr="00FE7957">
              <w:rPr>
                <w:rFonts w:cs="Calibri"/>
                <w:b w:val="0"/>
                <w:bCs w:val="0"/>
                <w:sz w:val="20"/>
                <w:szCs w:val="20"/>
              </w:rPr>
              <w:t>Ma</w:t>
            </w:r>
            <w:r>
              <w:rPr>
                <w:rFonts w:cs="Calibri"/>
                <w:b w:val="0"/>
                <w:bCs w:val="0"/>
                <w:sz w:val="20"/>
                <w:szCs w:val="20"/>
              </w:rPr>
              <w:t>le</w:t>
            </w:r>
          </w:p>
          <w:p w14:paraId="22765A53" w14:textId="351AE06E" w:rsidR="00057300" w:rsidRPr="00345400" w:rsidRDefault="00057300" w:rsidP="00CA0AF7">
            <w:pPr>
              <w:pStyle w:val="SemEspaamento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FE7957">
              <w:rPr>
                <w:rFonts w:cs="Calibri"/>
                <w:b w:val="0"/>
                <w:bCs w:val="0"/>
                <w:sz w:val="20"/>
                <w:szCs w:val="20"/>
              </w:rPr>
              <w:t xml:space="preserve">   Fe</w:t>
            </w:r>
            <w:r>
              <w:rPr>
                <w:rFonts w:cs="Calibri"/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173F4CD" w14:textId="77777777" w:rsidR="00057300" w:rsidRDefault="00057300" w:rsidP="00545214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</w:p>
          <w:p w14:paraId="48831D5C" w14:textId="77777777" w:rsidR="00057300" w:rsidRPr="00345400" w:rsidRDefault="00057300" w:rsidP="00545214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345400">
              <w:rPr>
                <w:rFonts w:eastAsiaTheme="minorHAnsi" w:cs="Calibri"/>
                <w:sz w:val="20"/>
                <w:szCs w:val="20"/>
              </w:rPr>
              <w:t>110 (45</w:t>
            </w:r>
            <w:r>
              <w:rPr>
                <w:rFonts w:eastAsiaTheme="minorHAnsi" w:cs="Calibri"/>
                <w:sz w:val="20"/>
                <w:szCs w:val="20"/>
              </w:rPr>
              <w:t>.</w:t>
            </w:r>
            <w:r w:rsidRPr="00345400">
              <w:rPr>
                <w:rFonts w:eastAsiaTheme="minorHAnsi" w:cs="Calibri"/>
                <w:sz w:val="20"/>
                <w:szCs w:val="20"/>
              </w:rPr>
              <w:t>1)</w:t>
            </w:r>
          </w:p>
          <w:p w14:paraId="690A37CC" w14:textId="77777777" w:rsidR="00057300" w:rsidRPr="00345400" w:rsidRDefault="00057300" w:rsidP="00545214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345400">
              <w:rPr>
                <w:rFonts w:eastAsiaTheme="minorHAnsi" w:cs="Calibri"/>
                <w:sz w:val="20"/>
                <w:szCs w:val="20"/>
              </w:rPr>
              <w:t>134 (54</w:t>
            </w:r>
            <w:r>
              <w:rPr>
                <w:rFonts w:eastAsiaTheme="minorHAnsi" w:cs="Calibri"/>
                <w:sz w:val="20"/>
                <w:szCs w:val="20"/>
              </w:rPr>
              <w:t>.</w:t>
            </w:r>
            <w:r w:rsidRPr="00345400">
              <w:rPr>
                <w:rFonts w:eastAsiaTheme="minorHAnsi" w:cs="Calibri"/>
                <w:sz w:val="20"/>
                <w:szCs w:val="20"/>
              </w:rPr>
              <w:t>9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288BD86" w14:textId="77777777" w:rsidR="00057300" w:rsidRDefault="00057300" w:rsidP="00545214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</w:p>
          <w:p w14:paraId="4587F794" w14:textId="146077F7" w:rsidR="00057300" w:rsidRDefault="00057300" w:rsidP="00545214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>
              <w:rPr>
                <w:rFonts w:eastAsiaTheme="minorHAnsi" w:cs="Calibri"/>
                <w:sz w:val="20"/>
                <w:szCs w:val="20"/>
              </w:rPr>
              <w:t>36 (48.0)</w:t>
            </w:r>
          </w:p>
          <w:p w14:paraId="480B8418" w14:textId="1E2EE252" w:rsidR="00057300" w:rsidRPr="00345400" w:rsidRDefault="00057300" w:rsidP="00D30CA3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>
              <w:rPr>
                <w:rFonts w:eastAsiaTheme="minorHAnsi" w:cs="Calibri"/>
                <w:sz w:val="20"/>
                <w:szCs w:val="20"/>
              </w:rPr>
              <w:t>39 (52.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51F7FD3" w14:textId="77777777" w:rsidR="00057300" w:rsidRDefault="00057300" w:rsidP="00545214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</w:p>
          <w:p w14:paraId="3E3A10A7" w14:textId="0A8EF821" w:rsidR="00057300" w:rsidRDefault="00057300" w:rsidP="00545214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>
              <w:rPr>
                <w:rFonts w:eastAsiaTheme="minorHAnsi" w:cs="Calibri"/>
                <w:sz w:val="20"/>
                <w:szCs w:val="20"/>
              </w:rPr>
              <w:t>107 (45.9)</w:t>
            </w:r>
          </w:p>
          <w:p w14:paraId="7CD777A3" w14:textId="7D36A910" w:rsidR="00057300" w:rsidRPr="00345400" w:rsidRDefault="00057300" w:rsidP="000D3E3F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>
              <w:rPr>
                <w:rFonts w:eastAsiaTheme="minorHAnsi" w:cs="Calibri"/>
                <w:sz w:val="20"/>
                <w:szCs w:val="20"/>
              </w:rPr>
              <w:t>126 (54.1)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6B4491E" w14:textId="76E178AB" w:rsidR="00057300" w:rsidRDefault="007D1309" w:rsidP="007D1309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>
              <w:rPr>
                <w:rFonts w:eastAsiaTheme="minorHAnsi" w:cs="Calibri"/>
                <w:sz w:val="20"/>
                <w:szCs w:val="20"/>
              </w:rPr>
              <w:t>0.754</w:t>
            </w:r>
          </w:p>
        </w:tc>
      </w:tr>
      <w:tr w:rsidR="007D1309" w:rsidRPr="00345400" w14:paraId="64192A1C" w14:textId="4D65BB92" w:rsidTr="007D1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nil"/>
            </w:tcBorders>
            <w:shd w:val="clear" w:color="auto" w:fill="FFFFFF" w:themeFill="background1"/>
          </w:tcPr>
          <w:p w14:paraId="6812F55F" w14:textId="77777777" w:rsidR="00057300" w:rsidRPr="00806632" w:rsidRDefault="00057300" w:rsidP="00545214">
            <w:pPr>
              <w:pStyle w:val="SemEspaamento"/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806632">
              <w:rPr>
                <w:rFonts w:cs="Calibri"/>
                <w:sz w:val="20"/>
                <w:szCs w:val="20"/>
                <w:lang w:val="en-US"/>
              </w:rPr>
              <w:t>Race</w:t>
            </w:r>
          </w:p>
          <w:p w14:paraId="3A5C2271" w14:textId="77777777" w:rsidR="00057300" w:rsidRPr="00FE7957" w:rsidRDefault="00057300" w:rsidP="00545214">
            <w:pPr>
              <w:pStyle w:val="SemEspaamento"/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806632">
              <w:rPr>
                <w:rFonts w:cs="Calibri"/>
                <w:sz w:val="20"/>
                <w:szCs w:val="20"/>
                <w:lang w:val="en-US"/>
              </w:rPr>
              <w:t xml:space="preserve">   </w:t>
            </w:r>
            <w:r w:rsidRPr="00FE7957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>White</w:t>
            </w:r>
          </w:p>
          <w:p w14:paraId="7BA21639" w14:textId="0865678B" w:rsidR="00057300" w:rsidRPr="00FE7957" w:rsidRDefault="00057300" w:rsidP="00545214">
            <w:pPr>
              <w:pStyle w:val="SemEspaamento"/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FE7957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 xml:space="preserve">   </w:t>
            </w:r>
            <w:r w:rsidR="007D1309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>Multiracial</w:t>
            </w:r>
          </w:p>
          <w:p w14:paraId="143B8C5C" w14:textId="77777777" w:rsidR="00057300" w:rsidRPr="00FE7957" w:rsidRDefault="00057300" w:rsidP="00545214">
            <w:pPr>
              <w:pStyle w:val="SemEspaamento"/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FE7957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 xml:space="preserve">   Black</w:t>
            </w:r>
          </w:p>
          <w:p w14:paraId="4B845E71" w14:textId="77777777" w:rsidR="00057300" w:rsidRPr="00806632" w:rsidRDefault="00057300" w:rsidP="00545214">
            <w:pPr>
              <w:pStyle w:val="SemEspaamento"/>
              <w:rPr>
                <w:rFonts w:cs="Calibri"/>
                <w:sz w:val="20"/>
                <w:szCs w:val="20"/>
                <w:lang w:val="en-US"/>
              </w:rPr>
            </w:pPr>
            <w:r w:rsidRPr="00FE7957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 xml:space="preserve">   Uninform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027F7A8" w14:textId="77777777" w:rsidR="00057300" w:rsidRPr="00806632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  <w:lang w:val="en-US"/>
              </w:rPr>
            </w:pPr>
          </w:p>
          <w:p w14:paraId="0854C35F" w14:textId="77777777" w:rsidR="00057300" w:rsidRPr="00345400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345400">
              <w:rPr>
                <w:rFonts w:eastAsiaTheme="minorHAnsi" w:cs="Calibri"/>
                <w:sz w:val="20"/>
                <w:szCs w:val="20"/>
              </w:rPr>
              <w:t>14 (5</w:t>
            </w:r>
            <w:r>
              <w:rPr>
                <w:rFonts w:eastAsiaTheme="minorHAnsi" w:cs="Calibri"/>
                <w:sz w:val="20"/>
                <w:szCs w:val="20"/>
              </w:rPr>
              <w:t>.</w:t>
            </w:r>
            <w:r w:rsidRPr="00345400">
              <w:rPr>
                <w:rFonts w:eastAsiaTheme="minorHAnsi" w:cs="Calibri"/>
                <w:sz w:val="20"/>
                <w:szCs w:val="20"/>
              </w:rPr>
              <w:t>7)</w:t>
            </w:r>
          </w:p>
          <w:p w14:paraId="36D7D719" w14:textId="77777777" w:rsidR="00057300" w:rsidRPr="00345400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345400">
              <w:rPr>
                <w:rFonts w:eastAsiaTheme="minorHAnsi" w:cs="Calibri"/>
                <w:sz w:val="20"/>
                <w:szCs w:val="20"/>
              </w:rPr>
              <w:t>177 (72</w:t>
            </w:r>
            <w:r>
              <w:rPr>
                <w:rFonts w:eastAsiaTheme="minorHAnsi" w:cs="Calibri"/>
                <w:sz w:val="20"/>
                <w:szCs w:val="20"/>
              </w:rPr>
              <w:t>.</w:t>
            </w:r>
            <w:r w:rsidRPr="00345400">
              <w:rPr>
                <w:rFonts w:eastAsiaTheme="minorHAnsi" w:cs="Calibri"/>
                <w:sz w:val="20"/>
                <w:szCs w:val="20"/>
              </w:rPr>
              <w:t>5)</w:t>
            </w:r>
          </w:p>
          <w:p w14:paraId="1163ADC8" w14:textId="77777777" w:rsidR="00057300" w:rsidRPr="00345400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345400">
              <w:rPr>
                <w:rFonts w:eastAsiaTheme="minorHAnsi" w:cs="Calibri"/>
                <w:sz w:val="20"/>
                <w:szCs w:val="20"/>
              </w:rPr>
              <w:t>13 (5</w:t>
            </w:r>
            <w:r>
              <w:rPr>
                <w:rFonts w:eastAsiaTheme="minorHAnsi" w:cs="Calibri"/>
                <w:sz w:val="20"/>
                <w:szCs w:val="20"/>
              </w:rPr>
              <w:t>.</w:t>
            </w:r>
            <w:r w:rsidRPr="00345400">
              <w:rPr>
                <w:rFonts w:eastAsiaTheme="minorHAnsi" w:cs="Calibri"/>
                <w:sz w:val="20"/>
                <w:szCs w:val="20"/>
              </w:rPr>
              <w:t>3)</w:t>
            </w:r>
          </w:p>
          <w:p w14:paraId="380E8103" w14:textId="77777777" w:rsidR="00057300" w:rsidRPr="00345400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345400">
              <w:rPr>
                <w:rFonts w:eastAsiaTheme="minorHAnsi" w:cs="Calibri"/>
                <w:sz w:val="20"/>
                <w:szCs w:val="20"/>
              </w:rPr>
              <w:t>40 (16</w:t>
            </w:r>
            <w:r>
              <w:rPr>
                <w:rFonts w:eastAsiaTheme="minorHAnsi" w:cs="Calibri"/>
                <w:sz w:val="20"/>
                <w:szCs w:val="20"/>
              </w:rPr>
              <w:t>.</w:t>
            </w:r>
            <w:r w:rsidRPr="00345400">
              <w:rPr>
                <w:rFonts w:eastAsiaTheme="minorHAnsi" w:cs="Calibri"/>
                <w:sz w:val="20"/>
                <w:szCs w:val="20"/>
              </w:rPr>
              <w:t>4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40AAB89" w14:textId="77777777" w:rsidR="00057300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  <w:lang w:val="en-US"/>
              </w:rPr>
            </w:pPr>
          </w:p>
          <w:p w14:paraId="669CB62B" w14:textId="639E1AC7" w:rsidR="00057300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  <w:lang w:val="en-US"/>
              </w:rPr>
            </w:pPr>
            <w:r>
              <w:rPr>
                <w:rFonts w:eastAsiaTheme="minorHAnsi" w:cs="Calibri"/>
                <w:sz w:val="20"/>
                <w:szCs w:val="20"/>
                <w:lang w:val="en-US"/>
              </w:rPr>
              <w:t>4 (5.3)</w:t>
            </w:r>
          </w:p>
          <w:p w14:paraId="02044B15" w14:textId="6E1D3A75" w:rsidR="00057300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  <w:lang w:val="en-US"/>
              </w:rPr>
            </w:pPr>
            <w:r>
              <w:rPr>
                <w:rFonts w:eastAsiaTheme="minorHAnsi" w:cs="Calibri"/>
                <w:sz w:val="20"/>
                <w:szCs w:val="20"/>
                <w:lang w:val="en-US"/>
              </w:rPr>
              <w:t>55 (73.3)</w:t>
            </w:r>
          </w:p>
          <w:p w14:paraId="75033B92" w14:textId="09304D88" w:rsidR="00057300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  <w:lang w:val="en-US"/>
              </w:rPr>
            </w:pPr>
            <w:r>
              <w:rPr>
                <w:rFonts w:eastAsiaTheme="minorHAnsi" w:cs="Calibri"/>
                <w:sz w:val="20"/>
                <w:szCs w:val="20"/>
                <w:lang w:val="en-US"/>
              </w:rPr>
              <w:t>2 (2.7)</w:t>
            </w:r>
          </w:p>
          <w:p w14:paraId="1F782223" w14:textId="09085EFA" w:rsidR="00057300" w:rsidRPr="00806632" w:rsidRDefault="00057300" w:rsidP="00CA0AF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  <w:lang w:val="en-US"/>
              </w:rPr>
            </w:pPr>
            <w:r>
              <w:rPr>
                <w:rFonts w:eastAsiaTheme="minorHAnsi" w:cs="Calibri"/>
                <w:sz w:val="20"/>
                <w:szCs w:val="20"/>
                <w:lang w:val="en-US"/>
              </w:rPr>
              <w:t>14 (18.7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130613B" w14:textId="77777777" w:rsidR="00057300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  <w:lang w:val="en-US"/>
              </w:rPr>
            </w:pPr>
          </w:p>
          <w:p w14:paraId="6BE3BC08" w14:textId="43CB321E" w:rsidR="00057300" w:rsidRPr="00135ED6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  <w:lang w:val="en-US"/>
              </w:rPr>
            </w:pPr>
            <w:r w:rsidRPr="00135ED6">
              <w:rPr>
                <w:rFonts w:eastAsiaTheme="minorHAnsi" w:cs="Calibri"/>
                <w:sz w:val="20"/>
                <w:szCs w:val="20"/>
                <w:lang w:val="en-US"/>
              </w:rPr>
              <w:t>14 (6.0)</w:t>
            </w:r>
          </w:p>
          <w:p w14:paraId="1EC4AA0B" w14:textId="0238F899" w:rsidR="00057300" w:rsidRPr="00135ED6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  <w:lang w:val="en-US"/>
              </w:rPr>
            </w:pPr>
            <w:r w:rsidRPr="00135ED6">
              <w:rPr>
                <w:rFonts w:eastAsiaTheme="minorHAnsi" w:cs="Calibri"/>
                <w:sz w:val="20"/>
                <w:szCs w:val="20"/>
                <w:lang w:val="en-US"/>
              </w:rPr>
              <w:t>176 (75.5)</w:t>
            </w:r>
          </w:p>
          <w:p w14:paraId="665F3288" w14:textId="6BFA011D" w:rsidR="00057300" w:rsidRPr="00135ED6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  <w:lang w:val="en-US"/>
              </w:rPr>
            </w:pPr>
            <w:r w:rsidRPr="00135ED6">
              <w:rPr>
                <w:rFonts w:eastAsiaTheme="minorHAnsi" w:cs="Calibri"/>
                <w:sz w:val="20"/>
                <w:szCs w:val="20"/>
                <w:lang w:val="en-US"/>
              </w:rPr>
              <w:t>5 (2.1)</w:t>
            </w:r>
          </w:p>
          <w:p w14:paraId="5EC26E95" w14:textId="329A9450" w:rsidR="00057300" w:rsidRPr="00806632" w:rsidRDefault="00057300" w:rsidP="002C0ED8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  <w:lang w:val="en-US"/>
              </w:rPr>
            </w:pPr>
            <w:r w:rsidRPr="00135ED6">
              <w:rPr>
                <w:rFonts w:eastAsiaTheme="minorHAnsi" w:cs="Calibri"/>
                <w:sz w:val="20"/>
                <w:szCs w:val="20"/>
                <w:lang w:val="en-US"/>
              </w:rPr>
              <w:t>38 (16.3)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2D9A84E" w14:textId="10B030A1" w:rsidR="00057300" w:rsidRDefault="007D1309" w:rsidP="007D1309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  <w:lang w:val="en-US"/>
              </w:rPr>
            </w:pPr>
            <w:r>
              <w:rPr>
                <w:rFonts w:eastAsiaTheme="minorHAnsi" w:cs="Calibri"/>
                <w:sz w:val="20"/>
                <w:szCs w:val="20"/>
                <w:lang w:val="en-US"/>
              </w:rPr>
              <w:t>0.953</w:t>
            </w:r>
          </w:p>
        </w:tc>
      </w:tr>
      <w:tr w:rsidR="00057300" w:rsidRPr="00345400" w14:paraId="6E5B0287" w14:textId="031A9121" w:rsidTr="007D1309">
        <w:trPr>
          <w:trHeight w:val="1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nil"/>
            </w:tcBorders>
            <w:shd w:val="clear" w:color="auto" w:fill="FFFFFF" w:themeFill="background1"/>
          </w:tcPr>
          <w:p w14:paraId="34716829" w14:textId="77777777" w:rsidR="00057300" w:rsidRPr="00806632" w:rsidRDefault="00057300" w:rsidP="00545214">
            <w:pPr>
              <w:pStyle w:val="SemEspaamento"/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806632">
              <w:rPr>
                <w:rFonts w:cs="Calibri"/>
                <w:sz w:val="20"/>
                <w:szCs w:val="20"/>
                <w:lang w:val="en-US"/>
              </w:rPr>
              <w:t>Comorbidities</w:t>
            </w:r>
          </w:p>
          <w:p w14:paraId="7DB5CDA0" w14:textId="77777777" w:rsidR="00057300" w:rsidRPr="00FE7957" w:rsidRDefault="00057300" w:rsidP="00545214">
            <w:pPr>
              <w:pStyle w:val="SemEspaamento"/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FE7957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 xml:space="preserve">   Cancer</w:t>
            </w:r>
          </w:p>
          <w:p w14:paraId="429E6012" w14:textId="77777777" w:rsidR="00057300" w:rsidRPr="00FE7957" w:rsidRDefault="00057300" w:rsidP="00545214">
            <w:pPr>
              <w:pStyle w:val="SemEspaamento"/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FE7957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 xml:space="preserve">   Systemic arterial hypertension</w:t>
            </w:r>
          </w:p>
          <w:p w14:paraId="50D87093" w14:textId="77777777" w:rsidR="00057300" w:rsidRPr="00FE7957" w:rsidRDefault="00057300" w:rsidP="00545214">
            <w:pPr>
              <w:pStyle w:val="SemEspaamento"/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FE7957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 xml:space="preserve">   Diabetes Mellitus</w:t>
            </w:r>
          </w:p>
          <w:p w14:paraId="1A638FAC" w14:textId="77777777" w:rsidR="00057300" w:rsidRPr="00FE7957" w:rsidRDefault="00057300" w:rsidP="00545214">
            <w:pPr>
              <w:pStyle w:val="SemEspaamento"/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FE7957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 xml:space="preserve">   Autoimmune disease</w:t>
            </w:r>
          </w:p>
          <w:p w14:paraId="788B6BE8" w14:textId="77777777" w:rsidR="00057300" w:rsidRPr="00FE7957" w:rsidRDefault="00057300" w:rsidP="00545214">
            <w:pPr>
              <w:pStyle w:val="SemEspaamento"/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FE7957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 xml:space="preserve">   Chronic kidney disease</w:t>
            </w:r>
          </w:p>
          <w:p w14:paraId="17B7ACDA" w14:textId="77777777" w:rsidR="00057300" w:rsidRPr="00415C94" w:rsidRDefault="00057300" w:rsidP="00545214">
            <w:pPr>
              <w:pStyle w:val="SemEspaamento"/>
              <w:rPr>
                <w:rFonts w:cs="Calibri"/>
                <w:sz w:val="20"/>
                <w:szCs w:val="20"/>
                <w:lang w:val="en-US"/>
              </w:rPr>
            </w:pPr>
            <w:r w:rsidRPr="00FE7957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 xml:space="preserve">   Other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C6EED8D" w14:textId="77777777" w:rsidR="00057300" w:rsidRPr="00415C94" w:rsidRDefault="00057300" w:rsidP="00545214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  <w:lang w:val="en-US"/>
              </w:rPr>
            </w:pPr>
          </w:p>
          <w:p w14:paraId="469C2991" w14:textId="77777777" w:rsidR="00057300" w:rsidRPr="00345400" w:rsidRDefault="00057300" w:rsidP="00545214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345400">
              <w:rPr>
                <w:rFonts w:eastAsiaTheme="minorHAnsi" w:cs="Calibri"/>
                <w:sz w:val="20"/>
                <w:szCs w:val="20"/>
              </w:rPr>
              <w:t>77 (31</w:t>
            </w:r>
            <w:r>
              <w:rPr>
                <w:rFonts w:eastAsiaTheme="minorHAnsi" w:cs="Calibri"/>
                <w:sz w:val="20"/>
                <w:szCs w:val="20"/>
              </w:rPr>
              <w:t>.</w:t>
            </w:r>
            <w:r w:rsidRPr="00345400">
              <w:rPr>
                <w:rFonts w:eastAsiaTheme="minorHAnsi" w:cs="Calibri"/>
                <w:sz w:val="20"/>
                <w:szCs w:val="20"/>
              </w:rPr>
              <w:t>6)</w:t>
            </w:r>
          </w:p>
          <w:p w14:paraId="6FF37684" w14:textId="77777777" w:rsidR="00057300" w:rsidRPr="00345400" w:rsidRDefault="00057300" w:rsidP="00545214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345400">
              <w:rPr>
                <w:rFonts w:eastAsiaTheme="minorHAnsi" w:cs="Calibri"/>
                <w:sz w:val="20"/>
                <w:szCs w:val="20"/>
              </w:rPr>
              <w:t>71 (29</w:t>
            </w:r>
            <w:r>
              <w:rPr>
                <w:rFonts w:eastAsiaTheme="minorHAnsi" w:cs="Calibri"/>
                <w:sz w:val="20"/>
                <w:szCs w:val="20"/>
              </w:rPr>
              <w:t>.</w:t>
            </w:r>
            <w:r w:rsidRPr="00345400">
              <w:rPr>
                <w:rFonts w:eastAsiaTheme="minorHAnsi" w:cs="Calibri"/>
                <w:sz w:val="20"/>
                <w:szCs w:val="20"/>
              </w:rPr>
              <w:t>1)</w:t>
            </w:r>
          </w:p>
          <w:p w14:paraId="6A1693CC" w14:textId="77777777" w:rsidR="00057300" w:rsidRPr="00345400" w:rsidRDefault="00057300" w:rsidP="00545214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345400">
              <w:rPr>
                <w:rFonts w:eastAsiaTheme="minorHAnsi" w:cs="Calibri"/>
                <w:sz w:val="20"/>
                <w:szCs w:val="20"/>
              </w:rPr>
              <w:t>49 (20</w:t>
            </w:r>
            <w:r>
              <w:rPr>
                <w:rFonts w:eastAsiaTheme="minorHAnsi" w:cs="Calibri"/>
                <w:sz w:val="20"/>
                <w:szCs w:val="20"/>
              </w:rPr>
              <w:t>.</w:t>
            </w:r>
            <w:r w:rsidRPr="00345400">
              <w:rPr>
                <w:rFonts w:eastAsiaTheme="minorHAnsi" w:cs="Calibri"/>
                <w:sz w:val="20"/>
                <w:szCs w:val="20"/>
              </w:rPr>
              <w:t>1)</w:t>
            </w:r>
          </w:p>
          <w:p w14:paraId="7F30DE09" w14:textId="77777777" w:rsidR="00057300" w:rsidRPr="00345400" w:rsidRDefault="00057300" w:rsidP="00545214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345400">
              <w:rPr>
                <w:rFonts w:eastAsiaTheme="minorHAnsi" w:cs="Calibri"/>
                <w:sz w:val="20"/>
                <w:szCs w:val="20"/>
              </w:rPr>
              <w:t>44 (18</w:t>
            </w:r>
            <w:r>
              <w:rPr>
                <w:rFonts w:eastAsiaTheme="minorHAnsi" w:cs="Calibri"/>
                <w:sz w:val="20"/>
                <w:szCs w:val="20"/>
              </w:rPr>
              <w:t>.</w:t>
            </w:r>
            <w:r w:rsidRPr="00345400">
              <w:rPr>
                <w:rFonts w:eastAsiaTheme="minorHAnsi" w:cs="Calibri"/>
                <w:sz w:val="20"/>
                <w:szCs w:val="20"/>
              </w:rPr>
              <w:t>0)</w:t>
            </w:r>
          </w:p>
          <w:p w14:paraId="10C2F2D0" w14:textId="77777777" w:rsidR="00057300" w:rsidRPr="00345400" w:rsidRDefault="00057300" w:rsidP="00545214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345400">
              <w:rPr>
                <w:rFonts w:eastAsiaTheme="minorHAnsi" w:cs="Calibri"/>
                <w:sz w:val="20"/>
                <w:szCs w:val="20"/>
              </w:rPr>
              <w:t>28 (11</w:t>
            </w:r>
            <w:r>
              <w:rPr>
                <w:rFonts w:eastAsiaTheme="minorHAnsi" w:cs="Calibri"/>
                <w:sz w:val="20"/>
                <w:szCs w:val="20"/>
              </w:rPr>
              <w:t>.</w:t>
            </w:r>
            <w:r w:rsidRPr="00345400">
              <w:rPr>
                <w:rFonts w:eastAsiaTheme="minorHAnsi" w:cs="Calibri"/>
                <w:sz w:val="20"/>
                <w:szCs w:val="20"/>
              </w:rPr>
              <w:t>5)</w:t>
            </w:r>
          </w:p>
          <w:p w14:paraId="21E9CCA3" w14:textId="77777777" w:rsidR="00057300" w:rsidRPr="00345400" w:rsidRDefault="00057300" w:rsidP="00545214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345400">
              <w:rPr>
                <w:rFonts w:eastAsiaTheme="minorHAnsi" w:cs="Calibri"/>
                <w:sz w:val="20"/>
                <w:szCs w:val="20"/>
              </w:rPr>
              <w:t>58 (31</w:t>
            </w:r>
            <w:r>
              <w:rPr>
                <w:rFonts w:eastAsiaTheme="minorHAnsi" w:cs="Calibri"/>
                <w:sz w:val="20"/>
                <w:szCs w:val="20"/>
              </w:rPr>
              <w:t>.</w:t>
            </w:r>
            <w:r w:rsidRPr="00345400">
              <w:rPr>
                <w:rFonts w:eastAsiaTheme="minorHAnsi" w:cs="Calibri"/>
                <w:sz w:val="20"/>
                <w:szCs w:val="20"/>
              </w:rPr>
              <w:t>4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105460B9" w14:textId="77777777" w:rsidR="00057300" w:rsidRPr="009B7437" w:rsidRDefault="00057300" w:rsidP="00545214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</w:p>
          <w:p w14:paraId="2487DDCD" w14:textId="5596AC14" w:rsidR="00057300" w:rsidRPr="009B7437" w:rsidRDefault="00057300" w:rsidP="00545214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9B7437">
              <w:rPr>
                <w:rFonts w:eastAsiaTheme="minorHAnsi" w:cs="Calibri"/>
                <w:sz w:val="20"/>
                <w:szCs w:val="20"/>
              </w:rPr>
              <w:t>40 (53.3)</w:t>
            </w:r>
          </w:p>
          <w:p w14:paraId="13F0C42D" w14:textId="671703B6" w:rsidR="00057300" w:rsidRPr="009B7437" w:rsidRDefault="00057300" w:rsidP="00545214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9B7437">
              <w:rPr>
                <w:rFonts w:eastAsiaTheme="minorHAnsi" w:cs="Calibri"/>
                <w:sz w:val="20"/>
                <w:szCs w:val="20"/>
              </w:rPr>
              <w:t>19 (25.3)</w:t>
            </w:r>
          </w:p>
          <w:p w14:paraId="78F64E1B" w14:textId="53C3397A" w:rsidR="00057300" w:rsidRPr="009B7437" w:rsidRDefault="00057300" w:rsidP="00545214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9B7437">
              <w:rPr>
                <w:rFonts w:eastAsiaTheme="minorHAnsi" w:cs="Calibri"/>
                <w:sz w:val="20"/>
                <w:szCs w:val="20"/>
              </w:rPr>
              <w:t>12 (16.0)</w:t>
            </w:r>
          </w:p>
          <w:p w14:paraId="0380F0DD" w14:textId="61B031DA" w:rsidR="00057300" w:rsidRPr="009B7437" w:rsidRDefault="00057300" w:rsidP="00545214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9B7437">
              <w:rPr>
                <w:rFonts w:eastAsiaTheme="minorHAnsi" w:cs="Calibri"/>
                <w:sz w:val="20"/>
                <w:szCs w:val="20"/>
              </w:rPr>
              <w:t>14 (18.7)</w:t>
            </w:r>
          </w:p>
          <w:p w14:paraId="62948909" w14:textId="4F59BCCC" w:rsidR="00057300" w:rsidRPr="009B7437" w:rsidRDefault="00057300" w:rsidP="00932BAB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9B7437">
              <w:rPr>
                <w:rFonts w:eastAsiaTheme="minorHAnsi" w:cs="Calibri"/>
                <w:sz w:val="20"/>
                <w:szCs w:val="20"/>
              </w:rPr>
              <w:t>2 (2.7)</w:t>
            </w:r>
          </w:p>
          <w:p w14:paraId="215C5019" w14:textId="3AB1B128" w:rsidR="00057300" w:rsidRPr="009B7437" w:rsidRDefault="00057300" w:rsidP="005F5588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9B7437">
              <w:rPr>
                <w:rFonts w:eastAsiaTheme="minorHAnsi" w:cs="Calibri"/>
                <w:sz w:val="20"/>
                <w:szCs w:val="20"/>
              </w:rPr>
              <w:t>59 (78.7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011FC4C" w14:textId="77777777" w:rsidR="00057300" w:rsidRPr="009B7437" w:rsidRDefault="00057300" w:rsidP="00932BAB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</w:p>
          <w:p w14:paraId="09D25F91" w14:textId="3BB7AD4E" w:rsidR="00057300" w:rsidRPr="009B7437" w:rsidRDefault="00057300" w:rsidP="00932BAB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9B7437">
              <w:rPr>
                <w:rFonts w:eastAsiaTheme="minorHAnsi" w:cs="Calibri"/>
                <w:sz w:val="20"/>
                <w:szCs w:val="20"/>
              </w:rPr>
              <w:t>78 (33.5)</w:t>
            </w:r>
          </w:p>
          <w:p w14:paraId="66A904A1" w14:textId="038717A2" w:rsidR="00057300" w:rsidRPr="009B7437" w:rsidRDefault="00057300" w:rsidP="00932BAB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9B7437">
              <w:rPr>
                <w:rFonts w:eastAsiaTheme="minorHAnsi" w:cs="Calibri"/>
                <w:sz w:val="20"/>
                <w:szCs w:val="20"/>
              </w:rPr>
              <w:t>70 (30.0)</w:t>
            </w:r>
          </w:p>
          <w:p w14:paraId="4486DE28" w14:textId="439BBCB8" w:rsidR="00057300" w:rsidRPr="009B7437" w:rsidRDefault="00057300" w:rsidP="00932BAB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9B7437">
              <w:rPr>
                <w:rFonts w:eastAsiaTheme="minorHAnsi" w:cs="Calibri"/>
                <w:sz w:val="20"/>
                <w:szCs w:val="20"/>
              </w:rPr>
              <w:t>49 (21.0)</w:t>
            </w:r>
          </w:p>
          <w:p w14:paraId="05057C5A" w14:textId="141B3113" w:rsidR="00057300" w:rsidRPr="009B7437" w:rsidRDefault="00057300" w:rsidP="00932BAB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9B7437">
              <w:rPr>
                <w:rFonts w:eastAsiaTheme="minorHAnsi" w:cs="Calibri"/>
                <w:sz w:val="20"/>
                <w:szCs w:val="20"/>
              </w:rPr>
              <w:t>41 (17.6)</w:t>
            </w:r>
          </w:p>
          <w:p w14:paraId="3E8037AD" w14:textId="52801F57" w:rsidR="00057300" w:rsidRPr="009B7437" w:rsidRDefault="00057300" w:rsidP="00932BAB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9B7437">
              <w:rPr>
                <w:rFonts w:eastAsiaTheme="minorHAnsi" w:cs="Calibri"/>
                <w:sz w:val="20"/>
                <w:szCs w:val="20"/>
              </w:rPr>
              <w:t>7 (3.0)</w:t>
            </w:r>
          </w:p>
          <w:p w14:paraId="6D79A27A" w14:textId="058E9ECA" w:rsidR="00057300" w:rsidRPr="009B7437" w:rsidRDefault="00057300" w:rsidP="002F5B2E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9B7437">
              <w:rPr>
                <w:rFonts w:eastAsiaTheme="minorHAnsi" w:cs="Calibri"/>
                <w:sz w:val="20"/>
                <w:szCs w:val="20"/>
              </w:rPr>
              <w:t>132 (56.7)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2D3E5BD5" w14:textId="5EC8FE92" w:rsidR="00057300" w:rsidRPr="009B7437" w:rsidRDefault="007D1309" w:rsidP="007D1309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>
              <w:rPr>
                <w:rFonts w:eastAsiaTheme="minorHAnsi" w:cs="Calibri"/>
                <w:sz w:val="20"/>
                <w:szCs w:val="20"/>
              </w:rPr>
              <w:t>0.016</w:t>
            </w:r>
          </w:p>
        </w:tc>
      </w:tr>
      <w:tr w:rsidR="007D1309" w:rsidRPr="00345400" w14:paraId="090B2AA2" w14:textId="4C55C0BD" w:rsidTr="007D1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nil"/>
            </w:tcBorders>
            <w:shd w:val="clear" w:color="auto" w:fill="FFFFFF" w:themeFill="background1"/>
          </w:tcPr>
          <w:p w14:paraId="347CD793" w14:textId="77777777" w:rsidR="00057300" w:rsidRPr="00E03074" w:rsidRDefault="00057300" w:rsidP="00545214">
            <w:pPr>
              <w:pStyle w:val="SemEspaamen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Hospital w</w:t>
            </w:r>
            <w:r w:rsidRPr="00E03074">
              <w:rPr>
                <w:rFonts w:cs="Calibri"/>
                <w:sz w:val="20"/>
                <w:szCs w:val="20"/>
                <w:lang w:val="en-US"/>
              </w:rPr>
              <w:t>ard</w:t>
            </w:r>
          </w:p>
          <w:p w14:paraId="3466F6D9" w14:textId="77777777" w:rsidR="00057300" w:rsidRPr="00E03074" w:rsidRDefault="00057300" w:rsidP="00545214">
            <w:pPr>
              <w:pStyle w:val="SemEspaamento"/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 xml:space="preserve">   </w:t>
            </w:r>
            <w:r w:rsidRPr="00E03074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>Oncology</w:t>
            </w:r>
          </w:p>
          <w:p w14:paraId="6D18B181" w14:textId="77777777" w:rsidR="00057300" w:rsidRPr="00E03074" w:rsidRDefault="00057300" w:rsidP="00545214">
            <w:pPr>
              <w:pStyle w:val="SemEspaamento"/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 xml:space="preserve">   </w:t>
            </w:r>
            <w:r w:rsidRPr="00E03074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>Nephrology</w:t>
            </w:r>
          </w:p>
          <w:p w14:paraId="675E976C" w14:textId="77777777" w:rsidR="00057300" w:rsidRPr="00E03074" w:rsidRDefault="00057300" w:rsidP="00545214">
            <w:pPr>
              <w:pStyle w:val="SemEspaamento"/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 xml:space="preserve">   </w:t>
            </w:r>
            <w:r w:rsidRPr="00E03074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>Internal medicine</w:t>
            </w:r>
          </w:p>
          <w:p w14:paraId="32E40A4A" w14:textId="77777777" w:rsidR="00057300" w:rsidRPr="00E03074" w:rsidRDefault="00057300" w:rsidP="00545214">
            <w:pPr>
              <w:pStyle w:val="SemEspaamento"/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 xml:space="preserve">   </w:t>
            </w:r>
            <w:r w:rsidRPr="00E03074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>Rheumatology</w:t>
            </w:r>
          </w:p>
          <w:p w14:paraId="716B7C9E" w14:textId="77777777" w:rsidR="00057300" w:rsidRPr="00E03074" w:rsidRDefault="00057300" w:rsidP="00545214">
            <w:pPr>
              <w:pStyle w:val="SemEspaamento"/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 xml:space="preserve">   </w:t>
            </w:r>
            <w:r w:rsidRPr="00E03074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>General surgery</w:t>
            </w:r>
          </w:p>
          <w:p w14:paraId="43989B08" w14:textId="77777777" w:rsidR="00057300" w:rsidRPr="00E03074" w:rsidRDefault="00057300" w:rsidP="00545214">
            <w:pPr>
              <w:pStyle w:val="SemEspaamento"/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 xml:space="preserve">   </w:t>
            </w:r>
            <w:r w:rsidRPr="00E03074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>Others</w:t>
            </w:r>
          </w:p>
          <w:p w14:paraId="50804F75" w14:textId="77777777" w:rsidR="00057300" w:rsidRPr="00806632" w:rsidRDefault="00057300" w:rsidP="00545214">
            <w:pPr>
              <w:pStyle w:val="SemEspaamen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 xml:space="preserve">   </w:t>
            </w:r>
            <w:r w:rsidRPr="00E03074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>Uninform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5751544" w14:textId="77777777" w:rsidR="00057300" w:rsidRPr="000A51DE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  <w:lang w:val="en-US"/>
              </w:rPr>
            </w:pPr>
          </w:p>
          <w:p w14:paraId="57BDC2C5" w14:textId="77777777" w:rsidR="00057300" w:rsidRPr="00E03074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E03074">
              <w:rPr>
                <w:rFonts w:eastAsiaTheme="minorHAnsi" w:cs="Calibri"/>
                <w:sz w:val="20"/>
                <w:szCs w:val="20"/>
              </w:rPr>
              <w:t>43 (17</w:t>
            </w:r>
            <w:r>
              <w:rPr>
                <w:rFonts w:eastAsiaTheme="minorHAnsi" w:cs="Calibri"/>
                <w:sz w:val="20"/>
                <w:szCs w:val="20"/>
              </w:rPr>
              <w:t>.</w:t>
            </w:r>
            <w:r w:rsidRPr="00E03074">
              <w:rPr>
                <w:rFonts w:eastAsiaTheme="minorHAnsi" w:cs="Calibri"/>
                <w:sz w:val="20"/>
                <w:szCs w:val="20"/>
              </w:rPr>
              <w:t>6)</w:t>
            </w:r>
          </w:p>
          <w:p w14:paraId="25E5DD14" w14:textId="77777777" w:rsidR="00057300" w:rsidRPr="00E03074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E03074">
              <w:rPr>
                <w:rFonts w:eastAsiaTheme="minorHAnsi" w:cs="Calibri"/>
                <w:sz w:val="20"/>
                <w:szCs w:val="20"/>
              </w:rPr>
              <w:t>38 (15</w:t>
            </w:r>
            <w:r>
              <w:rPr>
                <w:rFonts w:eastAsiaTheme="minorHAnsi" w:cs="Calibri"/>
                <w:sz w:val="20"/>
                <w:szCs w:val="20"/>
              </w:rPr>
              <w:t>.</w:t>
            </w:r>
            <w:r w:rsidRPr="00E03074">
              <w:rPr>
                <w:rFonts w:eastAsiaTheme="minorHAnsi" w:cs="Calibri"/>
                <w:sz w:val="20"/>
                <w:szCs w:val="20"/>
              </w:rPr>
              <w:t>6)</w:t>
            </w:r>
          </w:p>
          <w:p w14:paraId="7E5F161D" w14:textId="77777777" w:rsidR="00057300" w:rsidRPr="00E03074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E03074">
              <w:rPr>
                <w:rFonts w:eastAsiaTheme="minorHAnsi" w:cs="Calibri"/>
                <w:sz w:val="20"/>
                <w:szCs w:val="20"/>
              </w:rPr>
              <w:t>32 (13</w:t>
            </w:r>
            <w:r>
              <w:rPr>
                <w:rFonts w:eastAsiaTheme="minorHAnsi" w:cs="Calibri"/>
                <w:sz w:val="20"/>
                <w:szCs w:val="20"/>
              </w:rPr>
              <w:t>.</w:t>
            </w:r>
            <w:r w:rsidRPr="00E03074">
              <w:rPr>
                <w:rFonts w:eastAsiaTheme="minorHAnsi" w:cs="Calibri"/>
                <w:sz w:val="20"/>
                <w:szCs w:val="20"/>
              </w:rPr>
              <w:t>1)</w:t>
            </w:r>
          </w:p>
          <w:p w14:paraId="20E04C2D" w14:textId="77777777" w:rsidR="00057300" w:rsidRPr="00E03074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E03074">
              <w:rPr>
                <w:rFonts w:eastAsiaTheme="minorHAnsi" w:cs="Calibri"/>
                <w:sz w:val="20"/>
                <w:szCs w:val="20"/>
              </w:rPr>
              <w:t>23 (9</w:t>
            </w:r>
            <w:r>
              <w:rPr>
                <w:rFonts w:eastAsiaTheme="minorHAnsi" w:cs="Calibri"/>
                <w:sz w:val="20"/>
                <w:szCs w:val="20"/>
              </w:rPr>
              <w:t>.</w:t>
            </w:r>
            <w:r w:rsidRPr="00E03074">
              <w:rPr>
                <w:rFonts w:eastAsiaTheme="minorHAnsi" w:cs="Calibri"/>
                <w:sz w:val="20"/>
                <w:szCs w:val="20"/>
              </w:rPr>
              <w:t>4)</w:t>
            </w:r>
          </w:p>
          <w:p w14:paraId="57D714B7" w14:textId="77777777" w:rsidR="00057300" w:rsidRPr="00E03074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E03074">
              <w:rPr>
                <w:rFonts w:eastAsiaTheme="minorHAnsi" w:cs="Calibri"/>
                <w:sz w:val="20"/>
                <w:szCs w:val="20"/>
              </w:rPr>
              <w:t>20 (8</w:t>
            </w:r>
            <w:r>
              <w:rPr>
                <w:rFonts w:eastAsiaTheme="minorHAnsi" w:cs="Calibri"/>
                <w:sz w:val="20"/>
                <w:szCs w:val="20"/>
              </w:rPr>
              <w:t>.</w:t>
            </w:r>
            <w:r w:rsidRPr="00E03074">
              <w:rPr>
                <w:rFonts w:eastAsiaTheme="minorHAnsi" w:cs="Calibri"/>
                <w:sz w:val="20"/>
                <w:szCs w:val="20"/>
              </w:rPr>
              <w:t>2)</w:t>
            </w:r>
          </w:p>
          <w:p w14:paraId="71429D6C" w14:textId="77777777" w:rsidR="00057300" w:rsidRPr="00E03074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E03074">
              <w:rPr>
                <w:rFonts w:eastAsiaTheme="minorHAnsi" w:cs="Calibri"/>
                <w:sz w:val="20"/>
                <w:szCs w:val="20"/>
              </w:rPr>
              <w:t>85 (34</w:t>
            </w:r>
            <w:r>
              <w:rPr>
                <w:rFonts w:eastAsiaTheme="minorHAnsi" w:cs="Calibri"/>
                <w:sz w:val="20"/>
                <w:szCs w:val="20"/>
              </w:rPr>
              <w:t>.</w:t>
            </w:r>
            <w:r w:rsidRPr="00E03074">
              <w:rPr>
                <w:rFonts w:eastAsiaTheme="minorHAnsi" w:cs="Calibri"/>
                <w:sz w:val="20"/>
                <w:szCs w:val="20"/>
              </w:rPr>
              <w:t>6)</w:t>
            </w:r>
          </w:p>
          <w:p w14:paraId="239E3C7C" w14:textId="77777777" w:rsidR="00057300" w:rsidRPr="00345400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E03074">
              <w:rPr>
                <w:rFonts w:eastAsiaTheme="minorHAnsi" w:cs="Calibri"/>
                <w:sz w:val="20"/>
                <w:szCs w:val="20"/>
              </w:rPr>
              <w:t>2 (0</w:t>
            </w:r>
            <w:r>
              <w:rPr>
                <w:rFonts w:eastAsiaTheme="minorHAnsi" w:cs="Calibri"/>
                <w:sz w:val="20"/>
                <w:szCs w:val="20"/>
              </w:rPr>
              <w:t>.</w:t>
            </w:r>
            <w:r w:rsidRPr="00E03074">
              <w:rPr>
                <w:rFonts w:eastAsiaTheme="minorHAnsi" w:cs="Calibri"/>
                <w:sz w:val="20"/>
                <w:szCs w:val="20"/>
              </w:rPr>
              <w:t>8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DED0E28" w14:textId="77777777" w:rsidR="00057300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</w:p>
          <w:p w14:paraId="2C1D80C3" w14:textId="6EA33EA3" w:rsidR="00057300" w:rsidRPr="002C21BB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2C21BB">
              <w:rPr>
                <w:rFonts w:eastAsiaTheme="minorHAnsi" w:cs="Calibri"/>
                <w:sz w:val="20"/>
                <w:szCs w:val="20"/>
              </w:rPr>
              <w:t>16 (21.3)</w:t>
            </w:r>
          </w:p>
          <w:p w14:paraId="349E93E7" w14:textId="3B38A9D3" w:rsidR="00057300" w:rsidRPr="002C21BB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2C21BB">
              <w:rPr>
                <w:rFonts w:eastAsiaTheme="minorHAnsi" w:cs="Calibri"/>
                <w:sz w:val="20"/>
                <w:szCs w:val="20"/>
              </w:rPr>
              <w:t>11 (14.7)</w:t>
            </w:r>
          </w:p>
          <w:p w14:paraId="135E52F0" w14:textId="7DAA3D08" w:rsidR="00057300" w:rsidRPr="002C21BB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2C21BB">
              <w:rPr>
                <w:rFonts w:eastAsiaTheme="minorHAnsi" w:cs="Calibri"/>
                <w:sz w:val="20"/>
                <w:szCs w:val="20"/>
              </w:rPr>
              <w:t>16 (21.3)</w:t>
            </w:r>
          </w:p>
          <w:p w14:paraId="6A101E96" w14:textId="3F9C51C1" w:rsidR="00057300" w:rsidRPr="002C21BB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2C21BB">
              <w:rPr>
                <w:rFonts w:eastAsiaTheme="minorHAnsi" w:cs="Calibri"/>
                <w:sz w:val="20"/>
                <w:szCs w:val="20"/>
              </w:rPr>
              <w:t>3 (4.0)</w:t>
            </w:r>
          </w:p>
          <w:p w14:paraId="08F15D09" w14:textId="35985D22" w:rsidR="00057300" w:rsidRPr="002C21BB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2C21BB">
              <w:rPr>
                <w:rFonts w:eastAsiaTheme="minorHAnsi" w:cs="Calibri"/>
                <w:sz w:val="20"/>
                <w:szCs w:val="20"/>
              </w:rPr>
              <w:t>2 (2.7)</w:t>
            </w:r>
          </w:p>
          <w:p w14:paraId="1EB14C21" w14:textId="31C8569A" w:rsidR="00057300" w:rsidRPr="00135ED6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135ED6">
              <w:rPr>
                <w:rFonts w:eastAsiaTheme="minorHAnsi" w:cs="Calibri"/>
                <w:sz w:val="20"/>
                <w:szCs w:val="20"/>
              </w:rPr>
              <w:t>25 (33.3)</w:t>
            </w:r>
          </w:p>
          <w:p w14:paraId="08832B74" w14:textId="37B9EE01" w:rsidR="00057300" w:rsidRPr="00345400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2C21BB">
              <w:rPr>
                <w:rFonts w:eastAsiaTheme="minorHAnsi" w:cs="Calibri"/>
                <w:sz w:val="20"/>
                <w:szCs w:val="20"/>
              </w:rPr>
              <w:t>2 (2.7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28F4D89" w14:textId="77777777" w:rsidR="00057300" w:rsidRPr="002C21BB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</w:p>
          <w:p w14:paraId="38895523" w14:textId="52CB1B1E" w:rsidR="00057300" w:rsidRPr="00BA7E5F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BA7E5F">
              <w:rPr>
                <w:rFonts w:eastAsiaTheme="minorHAnsi" w:cs="Calibri"/>
                <w:sz w:val="20"/>
                <w:szCs w:val="20"/>
              </w:rPr>
              <w:t>42 (18.0)</w:t>
            </w:r>
          </w:p>
          <w:p w14:paraId="177FAD4D" w14:textId="6EECCBBC" w:rsidR="00057300" w:rsidRPr="00BA7E5F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BA7E5F">
              <w:rPr>
                <w:rFonts w:eastAsiaTheme="minorHAnsi" w:cs="Calibri"/>
                <w:sz w:val="20"/>
                <w:szCs w:val="20"/>
              </w:rPr>
              <w:t>36 (15.5)</w:t>
            </w:r>
          </w:p>
          <w:p w14:paraId="40FC0599" w14:textId="69ACF9C1" w:rsidR="00057300" w:rsidRPr="00BA7E5F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BA7E5F">
              <w:rPr>
                <w:rFonts w:eastAsiaTheme="minorHAnsi" w:cs="Calibri"/>
                <w:sz w:val="20"/>
                <w:szCs w:val="20"/>
              </w:rPr>
              <w:t>49 (21.0)</w:t>
            </w:r>
          </w:p>
          <w:p w14:paraId="1480B0B9" w14:textId="673885B8" w:rsidR="00057300" w:rsidRPr="00BA7E5F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BA7E5F">
              <w:rPr>
                <w:rFonts w:eastAsiaTheme="minorHAnsi" w:cs="Calibri"/>
                <w:sz w:val="20"/>
                <w:szCs w:val="20"/>
              </w:rPr>
              <w:t>23 (9.9)</w:t>
            </w:r>
          </w:p>
          <w:p w14:paraId="2CA88996" w14:textId="31F3ABF7" w:rsidR="00057300" w:rsidRPr="00BA7E5F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BA7E5F">
              <w:rPr>
                <w:rFonts w:eastAsiaTheme="minorHAnsi" w:cs="Calibri"/>
                <w:sz w:val="20"/>
                <w:szCs w:val="20"/>
              </w:rPr>
              <w:t>2 (0.9)</w:t>
            </w:r>
          </w:p>
          <w:p w14:paraId="24E4DFBC" w14:textId="2B5680A9" w:rsidR="00057300" w:rsidRPr="00BA7E5F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BA7E5F">
              <w:rPr>
                <w:rFonts w:eastAsiaTheme="minorHAnsi" w:cs="Calibri"/>
                <w:sz w:val="20"/>
                <w:szCs w:val="20"/>
              </w:rPr>
              <w:t>77 (33.0)</w:t>
            </w:r>
          </w:p>
          <w:p w14:paraId="2B26C2C8" w14:textId="115757AC" w:rsidR="00057300" w:rsidRPr="002C21BB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color w:val="FF0000"/>
                <w:sz w:val="20"/>
                <w:szCs w:val="20"/>
              </w:rPr>
            </w:pPr>
            <w:r w:rsidRPr="00BA7E5F">
              <w:rPr>
                <w:rFonts w:eastAsiaTheme="minorHAnsi" w:cs="Calibri"/>
                <w:sz w:val="20"/>
                <w:szCs w:val="20"/>
              </w:rPr>
              <w:t>4 (1.7)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0CFF2A6" w14:textId="123D6E82" w:rsidR="00057300" w:rsidRPr="002C21BB" w:rsidRDefault="007D1309" w:rsidP="007D1309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>
              <w:rPr>
                <w:rFonts w:eastAsiaTheme="minorHAnsi" w:cs="Calibri"/>
                <w:sz w:val="20"/>
                <w:szCs w:val="20"/>
              </w:rPr>
              <w:t>0.627</w:t>
            </w:r>
          </w:p>
        </w:tc>
      </w:tr>
      <w:tr w:rsidR="007D1309" w:rsidRPr="00345400" w14:paraId="07A95FD4" w14:textId="149C7192" w:rsidTr="007D1309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nil"/>
            </w:tcBorders>
            <w:shd w:val="clear" w:color="auto" w:fill="FFFFFF" w:themeFill="background1"/>
          </w:tcPr>
          <w:p w14:paraId="0C6F3044" w14:textId="77777777" w:rsidR="00057300" w:rsidRPr="00806632" w:rsidRDefault="00057300" w:rsidP="00545214">
            <w:pPr>
              <w:pStyle w:val="SemEspaamento"/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806632">
              <w:rPr>
                <w:rFonts w:cs="Calibri"/>
                <w:sz w:val="20"/>
                <w:szCs w:val="20"/>
                <w:lang w:val="en-US"/>
              </w:rPr>
              <w:t>Presumed site of infection</w:t>
            </w:r>
          </w:p>
          <w:p w14:paraId="209B6903" w14:textId="77777777" w:rsidR="00057300" w:rsidRPr="00FE7957" w:rsidRDefault="00057300" w:rsidP="00545214">
            <w:pPr>
              <w:pStyle w:val="SemEspaamento"/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806632">
              <w:rPr>
                <w:rFonts w:cs="Calibri"/>
                <w:sz w:val="20"/>
                <w:szCs w:val="20"/>
                <w:lang w:val="en-US"/>
              </w:rPr>
              <w:t xml:space="preserve">   </w:t>
            </w:r>
            <w:r w:rsidRPr="00FE7957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>Respiratory</w:t>
            </w:r>
          </w:p>
          <w:p w14:paraId="0518566F" w14:textId="77777777" w:rsidR="00057300" w:rsidRPr="00FE7957" w:rsidRDefault="00057300" w:rsidP="00545214">
            <w:pPr>
              <w:pStyle w:val="SemEspaamento"/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FE7957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 xml:space="preserve">   Urinary</w:t>
            </w:r>
          </w:p>
          <w:p w14:paraId="11B89899" w14:textId="77777777" w:rsidR="00057300" w:rsidRPr="00FE7957" w:rsidRDefault="00057300" w:rsidP="00545214">
            <w:pPr>
              <w:pStyle w:val="SemEspaamento"/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FE7957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 xml:space="preserve">   Abdominal</w:t>
            </w:r>
          </w:p>
          <w:p w14:paraId="71C2E8DD" w14:textId="77777777" w:rsidR="00057300" w:rsidRPr="00FE7957" w:rsidRDefault="00057300" w:rsidP="00545214">
            <w:pPr>
              <w:pStyle w:val="SemEspaamento"/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FE7957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 xml:space="preserve">   Skin and soft parts</w:t>
            </w:r>
          </w:p>
          <w:p w14:paraId="5D6C6AD5" w14:textId="77777777" w:rsidR="00057300" w:rsidRPr="00FE7957" w:rsidRDefault="00057300" w:rsidP="00545214">
            <w:pPr>
              <w:pStyle w:val="SemEspaamento"/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FE7957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 xml:space="preserve">   Others</w:t>
            </w:r>
          </w:p>
          <w:p w14:paraId="234B53A8" w14:textId="77777777" w:rsidR="00057300" w:rsidRPr="00345400" w:rsidRDefault="00057300" w:rsidP="00545214">
            <w:pPr>
              <w:pStyle w:val="SemEspaamento"/>
              <w:rPr>
                <w:rFonts w:cs="Calibri"/>
                <w:sz w:val="20"/>
                <w:szCs w:val="20"/>
              </w:rPr>
            </w:pPr>
            <w:r w:rsidRPr="00B92A22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 xml:space="preserve">   </w:t>
            </w:r>
            <w:r w:rsidRPr="00FE7957">
              <w:rPr>
                <w:rFonts w:cs="Calibri"/>
                <w:b w:val="0"/>
                <w:bCs w:val="0"/>
                <w:sz w:val="20"/>
                <w:szCs w:val="20"/>
              </w:rPr>
              <w:t>Undetermin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BD52B8D" w14:textId="77777777" w:rsidR="00057300" w:rsidRPr="00345400" w:rsidRDefault="00057300" w:rsidP="00545214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</w:p>
          <w:p w14:paraId="5BF479B1" w14:textId="77777777" w:rsidR="00057300" w:rsidRPr="00345400" w:rsidRDefault="00057300" w:rsidP="00545214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345400">
              <w:rPr>
                <w:rFonts w:eastAsiaTheme="minorHAnsi" w:cs="Calibri"/>
                <w:sz w:val="20"/>
                <w:szCs w:val="20"/>
              </w:rPr>
              <w:t>63 (25</w:t>
            </w:r>
            <w:r>
              <w:rPr>
                <w:rFonts w:eastAsiaTheme="minorHAnsi" w:cs="Calibri"/>
                <w:sz w:val="20"/>
                <w:szCs w:val="20"/>
              </w:rPr>
              <w:t>.</w:t>
            </w:r>
            <w:r w:rsidRPr="00345400">
              <w:rPr>
                <w:rFonts w:eastAsiaTheme="minorHAnsi" w:cs="Calibri"/>
                <w:sz w:val="20"/>
                <w:szCs w:val="20"/>
              </w:rPr>
              <w:t>3)</w:t>
            </w:r>
          </w:p>
          <w:p w14:paraId="4CED615A" w14:textId="77777777" w:rsidR="00057300" w:rsidRPr="00345400" w:rsidRDefault="00057300" w:rsidP="00545214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345400">
              <w:rPr>
                <w:rFonts w:eastAsiaTheme="minorHAnsi" w:cs="Calibri"/>
                <w:sz w:val="20"/>
                <w:szCs w:val="20"/>
              </w:rPr>
              <w:t>57 (22</w:t>
            </w:r>
            <w:r>
              <w:rPr>
                <w:rFonts w:eastAsiaTheme="minorHAnsi" w:cs="Calibri"/>
                <w:sz w:val="20"/>
                <w:szCs w:val="20"/>
              </w:rPr>
              <w:t>.</w:t>
            </w:r>
            <w:r w:rsidRPr="00345400">
              <w:rPr>
                <w:rFonts w:eastAsiaTheme="minorHAnsi" w:cs="Calibri"/>
                <w:sz w:val="20"/>
                <w:szCs w:val="20"/>
              </w:rPr>
              <w:t>9)</w:t>
            </w:r>
          </w:p>
          <w:p w14:paraId="49BCA2AB" w14:textId="77777777" w:rsidR="00057300" w:rsidRPr="00345400" w:rsidRDefault="00057300" w:rsidP="00545214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345400">
              <w:rPr>
                <w:rFonts w:eastAsiaTheme="minorHAnsi" w:cs="Calibri"/>
                <w:sz w:val="20"/>
                <w:szCs w:val="20"/>
              </w:rPr>
              <w:t>46 (18</w:t>
            </w:r>
            <w:r>
              <w:rPr>
                <w:rFonts w:eastAsiaTheme="minorHAnsi" w:cs="Calibri"/>
                <w:sz w:val="20"/>
                <w:szCs w:val="20"/>
              </w:rPr>
              <w:t>.</w:t>
            </w:r>
            <w:r w:rsidRPr="00345400">
              <w:rPr>
                <w:rFonts w:eastAsiaTheme="minorHAnsi" w:cs="Calibri"/>
                <w:sz w:val="20"/>
                <w:szCs w:val="20"/>
              </w:rPr>
              <w:t>5)</w:t>
            </w:r>
          </w:p>
          <w:p w14:paraId="64B96651" w14:textId="77777777" w:rsidR="00057300" w:rsidRPr="00345400" w:rsidRDefault="00057300" w:rsidP="00545214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345400">
              <w:rPr>
                <w:rFonts w:eastAsiaTheme="minorHAnsi" w:cs="Calibri"/>
                <w:sz w:val="20"/>
                <w:szCs w:val="20"/>
              </w:rPr>
              <w:t>29 (11</w:t>
            </w:r>
            <w:r>
              <w:rPr>
                <w:rFonts w:eastAsiaTheme="minorHAnsi" w:cs="Calibri"/>
                <w:sz w:val="20"/>
                <w:szCs w:val="20"/>
              </w:rPr>
              <w:t>.</w:t>
            </w:r>
            <w:r w:rsidRPr="00345400">
              <w:rPr>
                <w:rFonts w:eastAsiaTheme="minorHAnsi" w:cs="Calibri"/>
                <w:sz w:val="20"/>
                <w:szCs w:val="20"/>
              </w:rPr>
              <w:t>6)</w:t>
            </w:r>
          </w:p>
          <w:p w14:paraId="3797165B" w14:textId="77777777" w:rsidR="00057300" w:rsidRPr="00345400" w:rsidRDefault="00057300" w:rsidP="00545214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345400">
              <w:rPr>
                <w:rFonts w:eastAsiaTheme="minorHAnsi" w:cs="Calibri"/>
                <w:sz w:val="20"/>
                <w:szCs w:val="20"/>
              </w:rPr>
              <w:t>40 (16)</w:t>
            </w:r>
          </w:p>
          <w:p w14:paraId="3A416E3C" w14:textId="77777777" w:rsidR="00057300" w:rsidRPr="00345400" w:rsidRDefault="00057300" w:rsidP="00545214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345400">
              <w:rPr>
                <w:rFonts w:eastAsiaTheme="minorHAnsi" w:cs="Calibri"/>
                <w:sz w:val="20"/>
                <w:szCs w:val="20"/>
              </w:rPr>
              <w:t>14 (5</w:t>
            </w:r>
            <w:r>
              <w:rPr>
                <w:rFonts w:eastAsiaTheme="minorHAnsi" w:cs="Calibri"/>
                <w:sz w:val="20"/>
                <w:szCs w:val="20"/>
              </w:rPr>
              <w:t>.</w:t>
            </w:r>
            <w:r w:rsidRPr="00345400">
              <w:rPr>
                <w:rFonts w:eastAsiaTheme="minorHAnsi" w:cs="Calibri"/>
                <w:sz w:val="20"/>
                <w:szCs w:val="20"/>
              </w:rPr>
              <w:t>6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5A79D9E" w14:textId="77777777" w:rsidR="00057300" w:rsidRDefault="00057300" w:rsidP="00545214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</w:p>
          <w:p w14:paraId="6F93D645" w14:textId="6C0C3DDD" w:rsidR="00057300" w:rsidRDefault="00057300" w:rsidP="00545214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>
              <w:rPr>
                <w:rFonts w:eastAsiaTheme="minorHAnsi" w:cs="Calibri"/>
                <w:sz w:val="20"/>
                <w:szCs w:val="20"/>
              </w:rPr>
              <w:t>27 (36.0)</w:t>
            </w:r>
          </w:p>
          <w:p w14:paraId="57B5F8A7" w14:textId="6B20C797" w:rsidR="00057300" w:rsidRDefault="00057300" w:rsidP="00545214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>
              <w:rPr>
                <w:rFonts w:eastAsiaTheme="minorHAnsi" w:cs="Calibri"/>
                <w:sz w:val="20"/>
                <w:szCs w:val="20"/>
              </w:rPr>
              <w:t>16 (21.3)</w:t>
            </w:r>
          </w:p>
          <w:p w14:paraId="51CF7884" w14:textId="364C6F1E" w:rsidR="00057300" w:rsidRDefault="00057300" w:rsidP="00545214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>
              <w:rPr>
                <w:rFonts w:eastAsiaTheme="minorHAnsi" w:cs="Calibri"/>
                <w:sz w:val="20"/>
                <w:szCs w:val="20"/>
              </w:rPr>
              <w:t>14 (18.7)</w:t>
            </w:r>
          </w:p>
          <w:p w14:paraId="75B3B508" w14:textId="001F69DE" w:rsidR="00057300" w:rsidRDefault="00057300" w:rsidP="00545214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>
              <w:rPr>
                <w:rFonts w:eastAsiaTheme="minorHAnsi" w:cs="Calibri"/>
                <w:sz w:val="20"/>
                <w:szCs w:val="20"/>
              </w:rPr>
              <w:t>7 (9.3)</w:t>
            </w:r>
          </w:p>
          <w:p w14:paraId="05BBFCB5" w14:textId="6908CE82" w:rsidR="00057300" w:rsidRDefault="00057300" w:rsidP="00545214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>
              <w:rPr>
                <w:rFonts w:eastAsiaTheme="minorHAnsi" w:cs="Calibri"/>
                <w:sz w:val="20"/>
                <w:szCs w:val="20"/>
              </w:rPr>
              <w:t>8 (10.7)</w:t>
            </w:r>
          </w:p>
          <w:p w14:paraId="7B2ED114" w14:textId="5F691F19" w:rsidR="00057300" w:rsidRPr="00345400" w:rsidRDefault="00057300" w:rsidP="005F5C2A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>
              <w:rPr>
                <w:rFonts w:eastAsiaTheme="minorHAnsi" w:cs="Calibri"/>
                <w:sz w:val="20"/>
                <w:szCs w:val="20"/>
              </w:rPr>
              <w:t>3 (4.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38D5435" w14:textId="77777777" w:rsidR="00057300" w:rsidRDefault="00057300" w:rsidP="005F5C2A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</w:p>
          <w:p w14:paraId="21A474FD" w14:textId="57A630C6" w:rsidR="00057300" w:rsidRDefault="00057300" w:rsidP="005F5C2A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>
              <w:rPr>
                <w:rFonts w:eastAsiaTheme="minorHAnsi" w:cs="Calibri"/>
                <w:sz w:val="20"/>
                <w:szCs w:val="20"/>
              </w:rPr>
              <w:t>63 (27.0)</w:t>
            </w:r>
          </w:p>
          <w:p w14:paraId="219DB023" w14:textId="7630FC42" w:rsidR="00057300" w:rsidRDefault="00057300" w:rsidP="005F5C2A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>
              <w:rPr>
                <w:rFonts w:eastAsiaTheme="minorHAnsi" w:cs="Calibri"/>
                <w:sz w:val="20"/>
                <w:szCs w:val="20"/>
              </w:rPr>
              <w:t>50 (21.5)</w:t>
            </w:r>
          </w:p>
          <w:p w14:paraId="255AFD38" w14:textId="214FB7C3" w:rsidR="00057300" w:rsidRDefault="00057300" w:rsidP="005F5C2A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>
              <w:rPr>
                <w:rFonts w:eastAsiaTheme="minorHAnsi" w:cs="Calibri"/>
                <w:sz w:val="20"/>
                <w:szCs w:val="20"/>
              </w:rPr>
              <w:t>42 (18.0)</w:t>
            </w:r>
          </w:p>
          <w:p w14:paraId="2A14859B" w14:textId="52EC2423" w:rsidR="00057300" w:rsidRDefault="00057300" w:rsidP="005F5C2A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>
              <w:rPr>
                <w:rFonts w:eastAsiaTheme="minorHAnsi" w:cs="Calibri"/>
                <w:sz w:val="20"/>
                <w:szCs w:val="20"/>
              </w:rPr>
              <w:t>27 (11.6)</w:t>
            </w:r>
          </w:p>
          <w:p w14:paraId="50224DE1" w14:textId="002EB437" w:rsidR="00057300" w:rsidRDefault="00057300" w:rsidP="005F5C2A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>
              <w:rPr>
                <w:rFonts w:eastAsiaTheme="minorHAnsi" w:cs="Calibri"/>
                <w:sz w:val="20"/>
                <w:szCs w:val="20"/>
              </w:rPr>
              <w:t>37 (15.9)</w:t>
            </w:r>
          </w:p>
          <w:p w14:paraId="4E17F1F0" w14:textId="5FE1C98E" w:rsidR="00057300" w:rsidRPr="00345400" w:rsidRDefault="00057300" w:rsidP="005F5C2A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>
              <w:rPr>
                <w:rFonts w:eastAsiaTheme="minorHAnsi" w:cs="Calibri"/>
                <w:sz w:val="20"/>
                <w:szCs w:val="20"/>
              </w:rPr>
              <w:t>14 (6.0)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0BDA868" w14:textId="54704E3F" w:rsidR="00057300" w:rsidRDefault="007D1309" w:rsidP="007D1309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>
              <w:rPr>
                <w:rFonts w:eastAsiaTheme="minorHAnsi" w:cs="Calibri"/>
                <w:sz w:val="20"/>
                <w:szCs w:val="20"/>
              </w:rPr>
              <w:t>0.716</w:t>
            </w:r>
          </w:p>
        </w:tc>
      </w:tr>
      <w:tr w:rsidR="007D1309" w:rsidRPr="00345400" w14:paraId="7D7148BD" w14:textId="16F28ABB" w:rsidTr="007D1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7CE011D" w14:textId="77777777" w:rsidR="00057300" w:rsidRPr="00345400" w:rsidRDefault="00057300" w:rsidP="00545214">
            <w:pPr>
              <w:pStyle w:val="SemEspaamento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345400">
              <w:rPr>
                <w:rFonts w:cs="Calibri"/>
                <w:sz w:val="20"/>
                <w:szCs w:val="20"/>
              </w:rPr>
              <w:t>Death</w:t>
            </w:r>
          </w:p>
          <w:p w14:paraId="050D78C0" w14:textId="77777777" w:rsidR="00057300" w:rsidRPr="00FE7957" w:rsidRDefault="00057300" w:rsidP="00545214">
            <w:pPr>
              <w:pStyle w:val="SemEspaamento"/>
              <w:rPr>
                <w:rFonts w:cs="Calibri"/>
                <w:b w:val="0"/>
                <w:bCs w:val="0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 w:rsidRPr="00FE7957">
              <w:rPr>
                <w:rFonts w:cs="Calibri"/>
                <w:b w:val="0"/>
                <w:bCs w:val="0"/>
                <w:sz w:val="20"/>
                <w:szCs w:val="20"/>
              </w:rPr>
              <w:t>Yes</w:t>
            </w:r>
          </w:p>
          <w:p w14:paraId="70DE0E9A" w14:textId="77777777" w:rsidR="00057300" w:rsidRPr="00345400" w:rsidRDefault="00057300" w:rsidP="00545214">
            <w:pPr>
              <w:pStyle w:val="SemEspaamento"/>
              <w:rPr>
                <w:rFonts w:cs="Calibri"/>
                <w:sz w:val="20"/>
                <w:szCs w:val="20"/>
              </w:rPr>
            </w:pPr>
            <w:r w:rsidRPr="00FE7957">
              <w:rPr>
                <w:rFonts w:cs="Calibri"/>
                <w:b w:val="0"/>
                <w:bCs w:val="0"/>
                <w:sz w:val="20"/>
                <w:szCs w:val="20"/>
              </w:rPr>
              <w:t xml:space="preserve">   No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32529F4" w14:textId="77777777" w:rsidR="00057300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</w:p>
          <w:p w14:paraId="4F8D6B50" w14:textId="65AFC4FE" w:rsidR="00057300" w:rsidRPr="00345400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345400">
              <w:rPr>
                <w:rFonts w:eastAsiaTheme="minorHAnsi" w:cs="Calibri"/>
                <w:sz w:val="20"/>
                <w:szCs w:val="20"/>
              </w:rPr>
              <w:t>68 (27</w:t>
            </w:r>
            <w:r>
              <w:rPr>
                <w:rFonts w:eastAsiaTheme="minorHAnsi" w:cs="Calibri"/>
                <w:sz w:val="20"/>
                <w:szCs w:val="20"/>
              </w:rPr>
              <w:t>.</w:t>
            </w:r>
            <w:r w:rsidRPr="00345400">
              <w:rPr>
                <w:rFonts w:eastAsiaTheme="minorHAnsi" w:cs="Calibri"/>
                <w:sz w:val="20"/>
                <w:szCs w:val="20"/>
              </w:rPr>
              <w:t>9)</w:t>
            </w:r>
          </w:p>
          <w:p w14:paraId="7F5ACA81" w14:textId="77777777" w:rsidR="00057300" w:rsidRPr="00345400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 w:rsidRPr="00345400">
              <w:rPr>
                <w:rFonts w:eastAsiaTheme="minorHAnsi" w:cs="Calibri"/>
                <w:sz w:val="20"/>
                <w:szCs w:val="20"/>
              </w:rPr>
              <w:t>176 (72</w:t>
            </w:r>
            <w:r>
              <w:rPr>
                <w:rFonts w:eastAsiaTheme="minorHAnsi" w:cs="Calibri"/>
                <w:sz w:val="20"/>
                <w:szCs w:val="20"/>
              </w:rPr>
              <w:t>.</w:t>
            </w:r>
            <w:r w:rsidRPr="00345400">
              <w:rPr>
                <w:rFonts w:eastAsiaTheme="minorHAnsi" w:cs="Calibri"/>
                <w:sz w:val="20"/>
                <w:szCs w:val="20"/>
              </w:rPr>
              <w:t>1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4CF55E" w14:textId="77777777" w:rsidR="00057300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</w:p>
          <w:p w14:paraId="553AB6EE" w14:textId="5CBDEEB7" w:rsidR="00057300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>
              <w:rPr>
                <w:rFonts w:eastAsiaTheme="minorHAnsi" w:cs="Calibri"/>
                <w:sz w:val="20"/>
                <w:szCs w:val="20"/>
              </w:rPr>
              <w:t>35 (46.7)</w:t>
            </w:r>
          </w:p>
          <w:p w14:paraId="5917AD06" w14:textId="69A903DF" w:rsidR="00057300" w:rsidRPr="00345400" w:rsidRDefault="00057300" w:rsidP="00CA0AF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>
              <w:rPr>
                <w:rFonts w:eastAsiaTheme="minorHAnsi" w:cs="Calibri"/>
                <w:sz w:val="20"/>
                <w:szCs w:val="20"/>
              </w:rPr>
              <w:t>40 (53.3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A9CDFA9" w14:textId="77777777" w:rsidR="00057300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</w:p>
          <w:p w14:paraId="53893B5F" w14:textId="1E54B4F2" w:rsidR="00057300" w:rsidRDefault="00057300" w:rsidP="00545214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>
              <w:rPr>
                <w:rFonts w:eastAsiaTheme="minorHAnsi" w:cs="Calibri"/>
                <w:sz w:val="20"/>
                <w:szCs w:val="20"/>
              </w:rPr>
              <w:t>65 (27.9)</w:t>
            </w:r>
          </w:p>
          <w:p w14:paraId="7C55AA40" w14:textId="4FD7B183" w:rsidR="00057300" w:rsidRPr="00345400" w:rsidRDefault="00057300" w:rsidP="002C0ED8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>
              <w:rPr>
                <w:rFonts w:eastAsiaTheme="minorHAnsi" w:cs="Calibri"/>
                <w:sz w:val="20"/>
                <w:szCs w:val="20"/>
              </w:rPr>
              <w:t>168 (72.1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C0DF74" w14:textId="3D6E9FBE" w:rsidR="00057300" w:rsidRDefault="007D1309" w:rsidP="007D1309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0"/>
                <w:szCs w:val="20"/>
              </w:rPr>
            </w:pPr>
            <w:r>
              <w:rPr>
                <w:rFonts w:eastAsiaTheme="minorHAnsi" w:cs="Calibri"/>
                <w:sz w:val="20"/>
                <w:szCs w:val="20"/>
              </w:rPr>
              <w:t>0.003</w:t>
            </w:r>
          </w:p>
        </w:tc>
      </w:tr>
    </w:tbl>
    <w:p w14:paraId="7E0085A6" w14:textId="77777777" w:rsidR="000A51DE" w:rsidRDefault="000A51DE" w:rsidP="000A51DE">
      <w:pPr>
        <w:spacing w:after="120" w:line="360" w:lineRule="auto"/>
        <w:ind w:firstLine="708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0AF4B886" w14:textId="77777777" w:rsidR="00D27712" w:rsidRDefault="00D27712"/>
    <w:sectPr w:rsidR="00D2771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51DE"/>
    <w:rsid w:val="000376E6"/>
    <w:rsid w:val="00057300"/>
    <w:rsid w:val="000A51DE"/>
    <w:rsid w:val="000D3E3F"/>
    <w:rsid w:val="00135ED6"/>
    <w:rsid w:val="001B7F13"/>
    <w:rsid w:val="0022311C"/>
    <w:rsid w:val="0025378C"/>
    <w:rsid w:val="002A5DC5"/>
    <w:rsid w:val="002C0ED8"/>
    <w:rsid w:val="002C21BB"/>
    <w:rsid w:val="002D2636"/>
    <w:rsid w:val="002F5B2E"/>
    <w:rsid w:val="003D30B0"/>
    <w:rsid w:val="004F366D"/>
    <w:rsid w:val="00545214"/>
    <w:rsid w:val="005F253B"/>
    <w:rsid w:val="005F5588"/>
    <w:rsid w:val="005F5C2A"/>
    <w:rsid w:val="00611DDF"/>
    <w:rsid w:val="00620DF0"/>
    <w:rsid w:val="00627B4C"/>
    <w:rsid w:val="006A65AC"/>
    <w:rsid w:val="007D1309"/>
    <w:rsid w:val="00932BAB"/>
    <w:rsid w:val="009B7437"/>
    <w:rsid w:val="009C63CB"/>
    <w:rsid w:val="00A169B8"/>
    <w:rsid w:val="00B43B06"/>
    <w:rsid w:val="00B97E02"/>
    <w:rsid w:val="00BA7E5F"/>
    <w:rsid w:val="00C2405C"/>
    <w:rsid w:val="00CA0AF7"/>
    <w:rsid w:val="00CD333E"/>
    <w:rsid w:val="00D27712"/>
    <w:rsid w:val="00D30CA3"/>
    <w:rsid w:val="00EF6569"/>
    <w:rsid w:val="00F36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2019C76"/>
  <w15:chartTrackingRefBased/>
  <w15:docId w15:val="{0BDBEE21-CD2A-42C2-8844-BDD4C507B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1DE"/>
  </w:style>
  <w:style w:type="paragraph" w:styleId="Ttulo1">
    <w:name w:val="heading 1"/>
    <w:basedOn w:val="Normal"/>
    <w:next w:val="Normal"/>
    <w:link w:val="Ttulo1Char"/>
    <w:uiPriority w:val="9"/>
    <w:qFormat/>
    <w:rsid w:val="000A51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A51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A51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A51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A51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A51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A51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A51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A51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A51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A51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A51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A51D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A51D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A51D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A51D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A51D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A51D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A51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0A51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A51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0A51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A51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0A51D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A51DE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0A51D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A51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A51D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A51DE"/>
    <w:rPr>
      <w:b/>
      <w:bCs/>
      <w:smallCaps/>
      <w:color w:val="0F4761" w:themeColor="accent1" w:themeShade="BF"/>
      <w:spacing w:val="5"/>
    </w:rPr>
  </w:style>
  <w:style w:type="paragraph" w:styleId="SemEspaamento">
    <w:name w:val="No Spacing"/>
    <w:uiPriority w:val="1"/>
    <w:qFormat/>
    <w:rsid w:val="000A51DE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  <w:style w:type="table" w:styleId="TabelaSimples4">
    <w:name w:val="Plain Table 4"/>
    <w:basedOn w:val="Tabelanormal"/>
    <w:uiPriority w:val="44"/>
    <w:rsid w:val="000A51DE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6</TotalTime>
  <Pages>1</Pages>
  <Words>261</Words>
  <Characters>1537</Characters>
  <Application>Microsoft Office Word</Application>
  <DocSecurity>0</DocSecurity>
  <Lines>26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Costa</dc:creator>
  <cp:keywords/>
  <dc:description/>
  <cp:lastModifiedBy>Denise Costa</cp:lastModifiedBy>
  <cp:revision>1</cp:revision>
  <dcterms:created xsi:type="dcterms:W3CDTF">2024-08-02T13:51:00Z</dcterms:created>
  <dcterms:modified xsi:type="dcterms:W3CDTF">2025-01-02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4d2e14-6640-480f-818c-a4c7cf883f7a</vt:lpwstr>
  </property>
</Properties>
</file>